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13292" w14:textId="63BDCBF5" w:rsidR="007357C1" w:rsidRDefault="007357C1" w:rsidP="007357C1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Additional </w:t>
      </w:r>
      <w:r w:rsidR="00F50141">
        <w:rPr>
          <w:rFonts w:ascii="Times New Roman" w:hAnsi="Times New Roman" w:cs="Times New Roman"/>
          <w:b/>
          <w:bCs/>
          <w:sz w:val="28"/>
          <w:szCs w:val="32"/>
        </w:rPr>
        <w:t>file 3</w:t>
      </w:r>
    </w:p>
    <w:p w14:paraId="59CACEFA" w14:textId="6BF9041E" w:rsidR="007F4CAA" w:rsidRPr="00793B61" w:rsidRDefault="007F4CAA" w:rsidP="009E11C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93B61">
        <w:rPr>
          <w:rFonts w:ascii="Times New Roman" w:hAnsi="Times New Roman" w:cs="Times New Roman"/>
          <w:b/>
          <w:bCs/>
          <w:sz w:val="24"/>
          <w:szCs w:val="24"/>
        </w:rPr>
        <w:t>Table S1. The publicly available miRNA-seq data used for miRNA annotation</w:t>
      </w:r>
    </w:p>
    <w:tbl>
      <w:tblPr>
        <w:tblW w:w="8233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851"/>
        <w:gridCol w:w="1627"/>
        <w:gridCol w:w="1460"/>
        <w:gridCol w:w="1460"/>
      </w:tblGrid>
      <w:tr w:rsidR="007F4CAA" w:rsidRPr="00D456E3" w14:paraId="33694334" w14:textId="77777777" w:rsidTr="00FD5BBA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4733857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345548B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ad length (bp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C94AC2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bases (Mb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645F4C1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4CB68C2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R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A7E8963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ssue</w:t>
            </w:r>
          </w:p>
        </w:tc>
      </w:tr>
      <w:tr w:rsidR="007F4CAA" w:rsidRPr="00D456E3" w14:paraId="67192935" w14:textId="77777777" w:rsidTr="00FD5BBA">
        <w:trPr>
          <w:trHeight w:val="315"/>
        </w:trPr>
        <w:tc>
          <w:tcPr>
            <w:tcW w:w="1560" w:type="dxa"/>
            <w:shd w:val="clear" w:color="auto" w:fill="FFFFFF"/>
            <w:noWrap/>
            <w:vAlign w:val="center"/>
            <w:hideMark/>
          </w:tcPr>
          <w:p w14:paraId="6843EA1F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79835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14:paraId="10798500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20F00D65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.3</w:t>
            </w:r>
          </w:p>
        </w:tc>
        <w:tc>
          <w:tcPr>
            <w:tcW w:w="1627" w:type="dxa"/>
            <w:shd w:val="clear" w:color="auto" w:fill="FFFFFF"/>
            <w:noWrap/>
            <w:vAlign w:val="center"/>
            <w:hideMark/>
          </w:tcPr>
          <w:p w14:paraId="343E9E9A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dong White Goat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61575BA6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82057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6F63EA1C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</w:t>
            </w:r>
          </w:p>
        </w:tc>
      </w:tr>
      <w:tr w:rsidR="007F4CAA" w:rsidRPr="00D456E3" w14:paraId="6C34F40C" w14:textId="77777777" w:rsidTr="00FD5BBA">
        <w:trPr>
          <w:trHeight w:val="315"/>
        </w:trPr>
        <w:tc>
          <w:tcPr>
            <w:tcW w:w="1560" w:type="dxa"/>
            <w:shd w:val="clear" w:color="auto" w:fill="FFFFFF"/>
            <w:noWrap/>
            <w:vAlign w:val="center"/>
            <w:hideMark/>
          </w:tcPr>
          <w:p w14:paraId="4B4ECBF7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79841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14:paraId="28F3AA48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26D8670C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.7</w:t>
            </w:r>
          </w:p>
        </w:tc>
        <w:tc>
          <w:tcPr>
            <w:tcW w:w="1627" w:type="dxa"/>
            <w:shd w:val="clear" w:color="auto" w:fill="FFFFFF"/>
            <w:noWrap/>
            <w:vAlign w:val="center"/>
            <w:hideMark/>
          </w:tcPr>
          <w:p w14:paraId="56F5F77F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dong White Goat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3524AF8F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82057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5B6FD46B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</w:t>
            </w:r>
          </w:p>
        </w:tc>
      </w:tr>
      <w:tr w:rsidR="007F4CAA" w:rsidRPr="00D456E3" w14:paraId="3F5F80A6" w14:textId="77777777" w:rsidTr="00FD5BBA">
        <w:trPr>
          <w:trHeight w:val="315"/>
        </w:trPr>
        <w:tc>
          <w:tcPr>
            <w:tcW w:w="1560" w:type="dxa"/>
            <w:shd w:val="clear" w:color="auto" w:fill="FFFFFF"/>
            <w:noWrap/>
            <w:vAlign w:val="center"/>
            <w:hideMark/>
          </w:tcPr>
          <w:p w14:paraId="46834EC5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79847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14:paraId="3671B050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4285B13F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.1</w:t>
            </w:r>
          </w:p>
        </w:tc>
        <w:tc>
          <w:tcPr>
            <w:tcW w:w="1627" w:type="dxa"/>
            <w:shd w:val="clear" w:color="auto" w:fill="FFFFFF"/>
            <w:noWrap/>
            <w:vAlign w:val="center"/>
            <w:hideMark/>
          </w:tcPr>
          <w:p w14:paraId="1DEDA2F8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dong White Goat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4091B8D8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82057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316D0B83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</w:t>
            </w:r>
          </w:p>
        </w:tc>
      </w:tr>
      <w:tr w:rsidR="007F4CAA" w:rsidRPr="00D456E3" w14:paraId="2EA23B0C" w14:textId="77777777" w:rsidTr="00FD5BBA">
        <w:trPr>
          <w:trHeight w:val="315"/>
        </w:trPr>
        <w:tc>
          <w:tcPr>
            <w:tcW w:w="1560" w:type="dxa"/>
            <w:shd w:val="clear" w:color="auto" w:fill="FFFFFF"/>
            <w:noWrap/>
            <w:vAlign w:val="center"/>
            <w:hideMark/>
          </w:tcPr>
          <w:p w14:paraId="4DD734E6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79832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14:paraId="5415382A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4D189094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.1</w:t>
            </w:r>
          </w:p>
        </w:tc>
        <w:tc>
          <w:tcPr>
            <w:tcW w:w="1627" w:type="dxa"/>
            <w:shd w:val="clear" w:color="auto" w:fill="FFFFFF"/>
            <w:noWrap/>
            <w:vAlign w:val="center"/>
            <w:hideMark/>
          </w:tcPr>
          <w:p w14:paraId="426F5821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dong White Goat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4494C613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82057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1A7FA9CF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7F4CAA" w:rsidRPr="00D456E3" w14:paraId="2FE5C974" w14:textId="77777777" w:rsidTr="00FD5BBA">
        <w:trPr>
          <w:trHeight w:val="315"/>
        </w:trPr>
        <w:tc>
          <w:tcPr>
            <w:tcW w:w="1560" w:type="dxa"/>
            <w:shd w:val="clear" w:color="auto" w:fill="FFFFFF"/>
            <w:noWrap/>
            <w:vAlign w:val="center"/>
            <w:hideMark/>
          </w:tcPr>
          <w:p w14:paraId="20C014D3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79838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14:paraId="03EBB7DA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04F8C778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.8</w:t>
            </w:r>
          </w:p>
        </w:tc>
        <w:tc>
          <w:tcPr>
            <w:tcW w:w="1627" w:type="dxa"/>
            <w:shd w:val="clear" w:color="auto" w:fill="FFFFFF"/>
            <w:noWrap/>
            <w:vAlign w:val="center"/>
            <w:hideMark/>
          </w:tcPr>
          <w:p w14:paraId="5708EC95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dong White Goat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0C68ED7E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82057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306BBAB0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7F4CAA" w:rsidRPr="00D456E3" w14:paraId="5D465D1D" w14:textId="77777777" w:rsidTr="00FD5BBA">
        <w:trPr>
          <w:trHeight w:val="315"/>
        </w:trPr>
        <w:tc>
          <w:tcPr>
            <w:tcW w:w="1560" w:type="dxa"/>
            <w:shd w:val="clear" w:color="auto" w:fill="FFFFFF"/>
            <w:noWrap/>
            <w:vAlign w:val="center"/>
            <w:hideMark/>
          </w:tcPr>
          <w:p w14:paraId="1D6E46FA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79844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14:paraId="2AA5A483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2FA4F834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.1</w:t>
            </w:r>
          </w:p>
        </w:tc>
        <w:tc>
          <w:tcPr>
            <w:tcW w:w="1627" w:type="dxa"/>
            <w:shd w:val="clear" w:color="auto" w:fill="FFFFFF"/>
            <w:noWrap/>
            <w:vAlign w:val="center"/>
            <w:hideMark/>
          </w:tcPr>
          <w:p w14:paraId="66D2A8B9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dong White Goat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3A9FA623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82057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19B559E5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</w:t>
            </w:r>
          </w:p>
        </w:tc>
      </w:tr>
      <w:tr w:rsidR="007F4CAA" w:rsidRPr="00D456E3" w14:paraId="72533743" w14:textId="77777777" w:rsidTr="00FD5BBA">
        <w:trPr>
          <w:trHeight w:val="315"/>
        </w:trPr>
        <w:tc>
          <w:tcPr>
            <w:tcW w:w="1560" w:type="dxa"/>
            <w:shd w:val="clear" w:color="auto" w:fill="FFFFFF"/>
            <w:noWrap/>
            <w:vAlign w:val="center"/>
            <w:hideMark/>
          </w:tcPr>
          <w:p w14:paraId="6F6F00D7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79836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14:paraId="10803A1C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2241FD58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.6</w:t>
            </w:r>
          </w:p>
        </w:tc>
        <w:tc>
          <w:tcPr>
            <w:tcW w:w="1627" w:type="dxa"/>
            <w:shd w:val="clear" w:color="auto" w:fill="FFFFFF"/>
            <w:noWrap/>
            <w:vAlign w:val="center"/>
            <w:hideMark/>
          </w:tcPr>
          <w:p w14:paraId="58A0E326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dong White Goat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2F36FBE7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82057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6B6A9140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</w:tr>
      <w:tr w:rsidR="007F4CAA" w:rsidRPr="00D456E3" w14:paraId="6A39A5E0" w14:textId="77777777" w:rsidTr="00FD5BBA">
        <w:trPr>
          <w:trHeight w:val="315"/>
        </w:trPr>
        <w:tc>
          <w:tcPr>
            <w:tcW w:w="1560" w:type="dxa"/>
            <w:shd w:val="clear" w:color="auto" w:fill="FFFFFF"/>
            <w:noWrap/>
            <w:vAlign w:val="center"/>
            <w:hideMark/>
          </w:tcPr>
          <w:p w14:paraId="7D7BFEA5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79842</w:t>
            </w:r>
          </w:p>
        </w:tc>
        <w:tc>
          <w:tcPr>
            <w:tcW w:w="1275" w:type="dxa"/>
            <w:shd w:val="clear" w:color="auto" w:fill="FFFFFF"/>
            <w:noWrap/>
            <w:vAlign w:val="center"/>
            <w:hideMark/>
          </w:tcPr>
          <w:p w14:paraId="18E50325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shd w:val="clear" w:color="auto" w:fill="FFFFFF"/>
            <w:noWrap/>
            <w:vAlign w:val="center"/>
            <w:hideMark/>
          </w:tcPr>
          <w:p w14:paraId="24B65804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627" w:type="dxa"/>
            <w:shd w:val="clear" w:color="auto" w:fill="FFFFFF"/>
            <w:noWrap/>
            <w:vAlign w:val="center"/>
            <w:hideMark/>
          </w:tcPr>
          <w:p w14:paraId="025B666D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dong White Goat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07751654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82057</w:t>
            </w:r>
          </w:p>
        </w:tc>
        <w:tc>
          <w:tcPr>
            <w:tcW w:w="1460" w:type="dxa"/>
            <w:shd w:val="clear" w:color="auto" w:fill="FFFFFF"/>
            <w:noWrap/>
            <w:vAlign w:val="center"/>
            <w:hideMark/>
          </w:tcPr>
          <w:p w14:paraId="31E646DF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</w:tr>
      <w:tr w:rsidR="007F4CAA" w:rsidRPr="00D456E3" w14:paraId="315F14BF" w14:textId="77777777" w:rsidTr="00FD5BBA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409D8144" w14:textId="77777777" w:rsidR="007F4CAA" w:rsidRPr="00D456E3" w:rsidRDefault="007F4CAA" w:rsidP="00FD5B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35798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7574EBA9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181AA0F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7.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665B813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andong White Goa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07537457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1820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A2F35E" w14:textId="77777777" w:rsidR="007F4CAA" w:rsidRPr="00D456E3" w:rsidRDefault="007F4CAA" w:rsidP="00FD5B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56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</w:tr>
    </w:tbl>
    <w:p w14:paraId="27ABB4B0" w14:textId="77777777" w:rsidR="007F4CAA" w:rsidRDefault="007F4CAA" w:rsidP="007F4CAA"/>
    <w:p w14:paraId="725FA1B0" w14:textId="77777777" w:rsidR="0006030C" w:rsidRPr="0006030C" w:rsidRDefault="0006030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E9C75CD" w14:textId="1B8E36D2" w:rsidR="00CD59F3" w:rsidRDefault="00CD59F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6E1D3D" w14:textId="7CAA0EBD" w:rsidR="00C42409" w:rsidRPr="005965EC" w:rsidRDefault="009B1DF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7922509"/>
      <w:r w:rsidRPr="005965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2879" w:rsidRPr="005965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965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30E56" w:rsidRPr="005965EC">
        <w:rPr>
          <w:rFonts w:ascii="Times New Roman" w:hAnsi="Times New Roman" w:cs="Times New Roman"/>
          <w:b/>
          <w:bCs/>
          <w:sz w:val="24"/>
          <w:szCs w:val="24"/>
        </w:rPr>
        <w:t xml:space="preserve">Summary of raw reads from </w:t>
      </w:r>
      <w:r w:rsidR="00E43FC6">
        <w:rPr>
          <w:rFonts w:ascii="Times New Roman" w:hAnsi="Times New Roman" w:cs="Times New Roman"/>
          <w:b/>
          <w:bCs/>
          <w:sz w:val="24"/>
          <w:szCs w:val="24"/>
        </w:rPr>
        <w:t>PacBio</w:t>
      </w:r>
      <w:r w:rsidR="00E43FC6" w:rsidRPr="005965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0E56" w:rsidRPr="005965EC">
        <w:rPr>
          <w:rFonts w:ascii="Times New Roman" w:hAnsi="Times New Roman" w:cs="Times New Roman"/>
          <w:b/>
          <w:bCs/>
          <w:sz w:val="24"/>
          <w:szCs w:val="24"/>
        </w:rPr>
        <w:t>sequencing</w:t>
      </w:r>
    </w:p>
    <w:tbl>
      <w:tblPr>
        <w:tblW w:w="7100" w:type="dxa"/>
        <w:tblLook w:val="04A0" w:firstRow="1" w:lastRow="0" w:firstColumn="1" w:lastColumn="0" w:noHBand="0" w:noVBand="1"/>
      </w:tblPr>
      <w:tblGrid>
        <w:gridCol w:w="1220"/>
        <w:gridCol w:w="1836"/>
        <w:gridCol w:w="1900"/>
        <w:gridCol w:w="1581"/>
        <w:gridCol w:w="1003"/>
      </w:tblGrid>
      <w:tr w:rsidR="009B1DFB" w:rsidRPr="009B1DFB" w14:paraId="3D102FD5" w14:textId="77777777" w:rsidTr="00902D37">
        <w:trPr>
          <w:trHeight w:val="285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F05FB91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rary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E5E9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bases (bp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0D543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read number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5F55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verage subread length (bp)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FA40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read length N50</w:t>
            </w:r>
          </w:p>
        </w:tc>
      </w:tr>
      <w:tr w:rsidR="009B1DFB" w:rsidRPr="009B1DFB" w14:paraId="780A5DDE" w14:textId="77777777" w:rsidTr="00902D37">
        <w:trPr>
          <w:trHeight w:val="285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DC44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E709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,881,444,550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FEF0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,205,71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1FA4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571</w:t>
            </w:r>
          </w:p>
        </w:tc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7CA58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,244</w:t>
            </w:r>
          </w:p>
        </w:tc>
      </w:tr>
      <w:tr w:rsidR="009B1DFB" w:rsidRPr="009B1DFB" w14:paraId="65EA029A" w14:textId="77777777" w:rsidTr="00902D37">
        <w:trPr>
          <w:trHeight w:val="285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0C00DED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E315BD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,599,784,09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7CC5C8ED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770,81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ABA210F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,619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1932B1E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,764</w:t>
            </w:r>
          </w:p>
        </w:tc>
      </w:tr>
      <w:tr w:rsidR="009B1DFB" w:rsidRPr="009B1DFB" w14:paraId="40E7A019" w14:textId="77777777" w:rsidTr="00902D37">
        <w:trPr>
          <w:trHeight w:val="285"/>
        </w:trPr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AC94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b3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936B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,205,513,590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27B2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170,183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9781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,438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0069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815</w:t>
            </w:r>
          </w:p>
        </w:tc>
      </w:tr>
      <w:tr w:rsidR="009B1DFB" w:rsidRPr="009B1DFB" w14:paraId="502AC2B5" w14:textId="77777777" w:rsidTr="00902D37">
        <w:trPr>
          <w:trHeight w:val="285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C4C3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32F9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,686,742,231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54E6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DF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146,710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B840" w14:textId="77777777" w:rsidR="009B1DFB" w:rsidRPr="009B1DFB" w:rsidRDefault="009B1DFB" w:rsidP="009B1DF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27AC" w14:textId="77777777" w:rsidR="009B1DFB" w:rsidRPr="009B1DFB" w:rsidRDefault="009B1DFB" w:rsidP="009B1D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E36A4FA" w14:textId="77777777" w:rsidR="009B1DFB" w:rsidRPr="005965EC" w:rsidRDefault="009B1DFB">
      <w:pPr>
        <w:rPr>
          <w:rFonts w:ascii="Times New Roman" w:hAnsi="Times New Roman" w:cs="Times New Roman"/>
          <w:sz w:val="24"/>
          <w:szCs w:val="24"/>
        </w:rPr>
      </w:pPr>
    </w:p>
    <w:p w14:paraId="0C7D8376" w14:textId="66B3A1A5" w:rsidR="00AF42E8" w:rsidRDefault="00AF42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073840" w14:textId="0BD051A5" w:rsidR="00241187" w:rsidRPr="005965EC" w:rsidRDefault="00930E5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57922516"/>
      <w:r w:rsidRPr="005965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2879" w:rsidRPr="005965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41187" w:rsidRPr="005965EC">
        <w:rPr>
          <w:rFonts w:ascii="Times New Roman" w:hAnsi="Times New Roman" w:cs="Times New Roman"/>
          <w:b/>
          <w:bCs/>
          <w:sz w:val="24"/>
          <w:szCs w:val="24"/>
        </w:rPr>
        <w:t xml:space="preserve">. Basic statistics of </w:t>
      </w:r>
      <w:r w:rsidR="0086194F" w:rsidRPr="005965EC">
        <w:rPr>
          <w:rFonts w:ascii="Times New Roman" w:hAnsi="Times New Roman" w:cs="Times New Roman"/>
          <w:b/>
          <w:bCs/>
          <w:sz w:val="24"/>
          <w:szCs w:val="24"/>
        </w:rPr>
        <w:t>Saanen_v1</w:t>
      </w:r>
      <w:r w:rsidR="00241187" w:rsidRPr="005965EC">
        <w:rPr>
          <w:rFonts w:ascii="Times New Roman" w:hAnsi="Times New Roman" w:cs="Times New Roman"/>
          <w:b/>
          <w:bCs/>
          <w:sz w:val="24"/>
          <w:szCs w:val="24"/>
        </w:rPr>
        <w:t xml:space="preserve"> assembly</w:t>
      </w:r>
      <w:r w:rsidR="001D26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26D0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1D26D0">
        <w:rPr>
          <w:rFonts w:ascii="Times New Roman" w:hAnsi="Times New Roman" w:cs="Times New Roman"/>
          <w:b/>
          <w:bCs/>
          <w:sz w:val="24"/>
          <w:szCs w:val="24"/>
        </w:rPr>
        <w:t>s compared with ARS1</w:t>
      </w:r>
    </w:p>
    <w:bookmarkEnd w:id="1"/>
    <w:tbl>
      <w:tblPr>
        <w:tblW w:w="6379" w:type="dxa"/>
        <w:tblLook w:val="04A0" w:firstRow="1" w:lastRow="0" w:firstColumn="1" w:lastColumn="0" w:noHBand="0" w:noVBand="1"/>
      </w:tblPr>
      <w:tblGrid>
        <w:gridCol w:w="3640"/>
        <w:gridCol w:w="1840"/>
        <w:gridCol w:w="1596"/>
      </w:tblGrid>
      <w:tr w:rsidR="00241187" w:rsidRPr="005965EC" w14:paraId="328E4688" w14:textId="77777777" w:rsidTr="00BE30B9">
        <w:trPr>
          <w:trHeight w:val="285"/>
        </w:trPr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69CA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1F49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F023" w14:textId="057DAA20" w:rsidR="00241187" w:rsidRPr="005965EC" w:rsidRDefault="0086194F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anen_v1</w:t>
            </w:r>
          </w:p>
        </w:tc>
      </w:tr>
      <w:tr w:rsidR="00241187" w:rsidRPr="005965EC" w14:paraId="641859FD" w14:textId="77777777" w:rsidTr="00BE30B9">
        <w:trPr>
          <w:trHeight w:val="285"/>
        </w:trPr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2F51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assembly length (bp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120E7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922,813,246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7F5AB" w14:textId="4328EB50" w:rsidR="00241187" w:rsidRPr="005965EC" w:rsidRDefault="00BE30B9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0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96,218,280</w:t>
            </w:r>
          </w:p>
        </w:tc>
      </w:tr>
      <w:tr w:rsidR="00241187" w:rsidRPr="005965EC" w14:paraId="1BC38AEB" w14:textId="77777777" w:rsidTr="00BE30B9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258B622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ungapped length</w:t>
            </w:r>
          </w:p>
        </w:tc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04FF931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922,775,059</w:t>
            </w:r>
          </w:p>
        </w:tc>
        <w:tc>
          <w:tcPr>
            <w:tcW w:w="899" w:type="dxa"/>
            <w:shd w:val="clear" w:color="000000" w:fill="FFFFFF"/>
            <w:noWrap/>
            <w:vAlign w:val="bottom"/>
            <w:hideMark/>
          </w:tcPr>
          <w:p w14:paraId="3717812E" w14:textId="6BDBCB7C" w:rsidR="00241187" w:rsidRPr="005965EC" w:rsidRDefault="00BE30B9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0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,696,156,580</w:t>
            </w:r>
          </w:p>
        </w:tc>
      </w:tr>
      <w:tr w:rsidR="00241187" w:rsidRPr="005965EC" w14:paraId="75D67D4F" w14:textId="77777777" w:rsidTr="00BE30B9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A63F3DB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 number</w:t>
            </w:r>
          </w:p>
        </w:tc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78EE057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899" w:type="dxa"/>
            <w:shd w:val="clear" w:color="000000" w:fill="FFFFFF"/>
            <w:noWrap/>
            <w:vAlign w:val="bottom"/>
            <w:hideMark/>
          </w:tcPr>
          <w:p w14:paraId="2F4143E5" w14:textId="7D2D7BCD" w:rsidR="00241187" w:rsidRPr="005965EC" w:rsidRDefault="00BE30B9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</w:tr>
      <w:tr w:rsidR="00241187" w:rsidRPr="005965EC" w14:paraId="18020F96" w14:textId="77777777" w:rsidTr="00BE30B9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1E47E1E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contigs</w:t>
            </w:r>
          </w:p>
        </w:tc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75C728DA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399</w:t>
            </w:r>
          </w:p>
        </w:tc>
        <w:tc>
          <w:tcPr>
            <w:tcW w:w="899" w:type="dxa"/>
            <w:shd w:val="clear" w:color="000000" w:fill="FFFFFF"/>
            <w:noWrap/>
            <w:vAlign w:val="bottom"/>
            <w:hideMark/>
          </w:tcPr>
          <w:p w14:paraId="747718DF" w14:textId="62227B35" w:rsidR="00241187" w:rsidRPr="005965EC" w:rsidRDefault="00BE30B9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31</w:t>
            </w:r>
          </w:p>
        </w:tc>
      </w:tr>
      <w:tr w:rsidR="00241187" w:rsidRPr="005965EC" w14:paraId="7D8D50CD" w14:textId="77777777" w:rsidTr="00BE30B9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07D4E93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50 contig length</w:t>
            </w:r>
          </w:p>
        </w:tc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223C3871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244,591</w:t>
            </w:r>
          </w:p>
        </w:tc>
        <w:tc>
          <w:tcPr>
            <w:tcW w:w="899" w:type="dxa"/>
            <w:shd w:val="clear" w:color="000000" w:fill="FFFFFF"/>
            <w:noWrap/>
            <w:vAlign w:val="bottom"/>
            <w:hideMark/>
          </w:tcPr>
          <w:p w14:paraId="7B4E151F" w14:textId="2604D57E" w:rsidR="00241187" w:rsidRPr="005965EC" w:rsidRDefault="00BE30B9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0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,208,332</w:t>
            </w:r>
          </w:p>
        </w:tc>
      </w:tr>
      <w:tr w:rsidR="00241187" w:rsidRPr="005965EC" w14:paraId="05D4CDD6" w14:textId="77777777" w:rsidTr="00BE30B9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E87B02B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ig L50</w:t>
            </w:r>
          </w:p>
        </w:tc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067E19AC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99" w:type="dxa"/>
            <w:shd w:val="clear" w:color="000000" w:fill="FFFFFF"/>
            <w:noWrap/>
            <w:vAlign w:val="bottom"/>
            <w:hideMark/>
          </w:tcPr>
          <w:p w14:paraId="2EAB89DE" w14:textId="36989D5F" w:rsidR="00241187" w:rsidRPr="005965EC" w:rsidRDefault="00BE30B9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241187" w:rsidRPr="005965EC" w14:paraId="3B06D3C4" w14:textId="77777777" w:rsidTr="00BE30B9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3B3E89E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 scaffolds</w:t>
            </w:r>
          </w:p>
        </w:tc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67EFCA71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,907</w:t>
            </w:r>
          </w:p>
        </w:tc>
        <w:tc>
          <w:tcPr>
            <w:tcW w:w="899" w:type="dxa"/>
            <w:shd w:val="clear" w:color="000000" w:fill="FFFFFF"/>
            <w:noWrap/>
            <w:vAlign w:val="bottom"/>
            <w:hideMark/>
          </w:tcPr>
          <w:p w14:paraId="7536311B" w14:textId="5FDD9644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  <w:r w:rsidR="00BE30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241187" w:rsidRPr="005965EC" w14:paraId="07C59CB4" w14:textId="77777777" w:rsidTr="00BE30B9">
        <w:trPr>
          <w:trHeight w:val="285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D6B12C2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50 scaffold length (bp)</w:t>
            </w:r>
          </w:p>
        </w:tc>
        <w:tc>
          <w:tcPr>
            <w:tcW w:w="1840" w:type="dxa"/>
            <w:shd w:val="clear" w:color="000000" w:fill="FFFFFF"/>
            <w:noWrap/>
            <w:vAlign w:val="bottom"/>
            <w:hideMark/>
          </w:tcPr>
          <w:p w14:paraId="5FBB4C5B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,277,232</w:t>
            </w:r>
          </w:p>
        </w:tc>
        <w:tc>
          <w:tcPr>
            <w:tcW w:w="899" w:type="dxa"/>
            <w:shd w:val="clear" w:color="000000" w:fill="FFFFFF"/>
            <w:noWrap/>
            <w:vAlign w:val="bottom"/>
            <w:hideMark/>
          </w:tcPr>
          <w:p w14:paraId="2F6D1B85" w14:textId="638D740C" w:rsidR="00241187" w:rsidRPr="005965EC" w:rsidRDefault="00BE30B9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E30B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,383,509</w:t>
            </w:r>
          </w:p>
        </w:tc>
      </w:tr>
      <w:tr w:rsidR="00241187" w:rsidRPr="005965EC" w14:paraId="7D099C1C" w14:textId="77777777" w:rsidTr="00BE30B9">
        <w:trPr>
          <w:trHeight w:val="285"/>
        </w:trPr>
        <w:tc>
          <w:tcPr>
            <w:tcW w:w="3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5F31" w14:textId="77777777" w:rsidR="00241187" w:rsidRPr="005965EC" w:rsidRDefault="00241187" w:rsidP="002411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affold L50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279E63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40FAA" w14:textId="77777777" w:rsidR="00241187" w:rsidRPr="005965EC" w:rsidRDefault="00241187" w:rsidP="002411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65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</w:tbl>
    <w:p w14:paraId="46F6855E" w14:textId="5EF92A0A" w:rsidR="00241187" w:rsidRPr="005965EC" w:rsidRDefault="00241187">
      <w:pPr>
        <w:rPr>
          <w:rFonts w:ascii="Times New Roman" w:hAnsi="Times New Roman" w:cs="Times New Roman"/>
          <w:sz w:val="24"/>
          <w:szCs w:val="24"/>
        </w:rPr>
      </w:pPr>
    </w:p>
    <w:p w14:paraId="17CE98C7" w14:textId="6BC7C748" w:rsidR="004979EE" w:rsidRPr="005965EC" w:rsidRDefault="004979EE">
      <w:pPr>
        <w:rPr>
          <w:rFonts w:ascii="Times New Roman" w:hAnsi="Times New Roman" w:cs="Times New Roman"/>
          <w:sz w:val="24"/>
          <w:szCs w:val="24"/>
        </w:rPr>
      </w:pPr>
    </w:p>
    <w:p w14:paraId="45938212" w14:textId="60174A41" w:rsidR="004979EE" w:rsidRDefault="004979EE"/>
    <w:p w14:paraId="0E46BF0C" w14:textId="34DFD58A" w:rsidR="007B7063" w:rsidRDefault="007B7063"/>
    <w:p w14:paraId="0A0FD27F" w14:textId="1C0B10EE" w:rsidR="007B7063" w:rsidRDefault="007B7063"/>
    <w:p w14:paraId="6F95362D" w14:textId="654673CB" w:rsidR="00A572C4" w:rsidRDefault="00A572C4">
      <w:pPr>
        <w:widowControl/>
        <w:jc w:val="left"/>
      </w:pPr>
      <w:r>
        <w:br w:type="page"/>
      </w:r>
    </w:p>
    <w:p w14:paraId="3A78E65B" w14:textId="2EFE0085" w:rsidR="00A572C4" w:rsidRPr="00793B61" w:rsidRDefault="00A572C4" w:rsidP="00A572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B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2879" w:rsidRPr="00793B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93B61">
        <w:rPr>
          <w:rFonts w:ascii="Times New Roman" w:hAnsi="Times New Roman" w:cs="Times New Roman"/>
          <w:b/>
          <w:bCs/>
          <w:sz w:val="24"/>
          <w:szCs w:val="24"/>
        </w:rPr>
        <w:t xml:space="preserve">. Repeat content of Saanen_v1 as compared with ARS1. </w:t>
      </w:r>
      <w:r w:rsidRPr="00793B61">
        <w:rPr>
          <w:rFonts w:ascii="Times New Roman" w:hAnsi="Times New Roman" w:cs="Times New Roman"/>
          <w:sz w:val="24"/>
          <w:szCs w:val="24"/>
        </w:rPr>
        <w:t>The unplaced scaffolds from each assembly were not included for comparison.</w:t>
      </w:r>
    </w:p>
    <w:tbl>
      <w:tblPr>
        <w:tblW w:w="6107" w:type="pct"/>
        <w:jc w:val="center"/>
        <w:tblLook w:val="04A0" w:firstRow="1" w:lastRow="0" w:firstColumn="1" w:lastColumn="0" w:noHBand="0" w:noVBand="1"/>
      </w:tblPr>
      <w:tblGrid>
        <w:gridCol w:w="1316"/>
        <w:gridCol w:w="1341"/>
        <w:gridCol w:w="1109"/>
        <w:gridCol w:w="1481"/>
        <w:gridCol w:w="1136"/>
        <w:gridCol w:w="1109"/>
        <w:gridCol w:w="1481"/>
        <w:gridCol w:w="1136"/>
      </w:tblGrid>
      <w:tr w:rsidR="00EA26AE" w:rsidRPr="00EA26AE" w14:paraId="52C38B24" w14:textId="77777777" w:rsidTr="00EA26AE">
        <w:trPr>
          <w:trHeight w:val="372"/>
          <w:jc w:val="center"/>
        </w:trPr>
        <w:tc>
          <w:tcPr>
            <w:tcW w:w="65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08EED2" w14:textId="6F60B0B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BED385" w14:textId="6B67D8F5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C55800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aanen_v1</w:t>
            </w:r>
          </w:p>
        </w:tc>
        <w:tc>
          <w:tcPr>
            <w:tcW w:w="1843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CDEB2B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RS1</w:t>
            </w:r>
          </w:p>
        </w:tc>
      </w:tr>
      <w:tr w:rsidR="00EA26AE" w:rsidRPr="00EA26AE" w14:paraId="302D98F1" w14:textId="77777777" w:rsidTr="00EA26AE">
        <w:trPr>
          <w:trHeight w:val="648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BDB899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eat clas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5F9B3A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eat subtyp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D2CB25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element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C84ACB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, bp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EA2D6E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sequenc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DDAD13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 of element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45A31F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, bp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8FA158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A26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sequence</w:t>
            </w:r>
          </w:p>
        </w:tc>
      </w:tr>
      <w:tr w:rsidR="00EA26AE" w:rsidRPr="00EA26AE" w14:paraId="1F505ACD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512593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1B51F2" w14:textId="09FB1AAE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2366B6" w14:textId="58174851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036,63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283DFE" w14:textId="3AAA048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,324,30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DF0601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F607D7" w14:textId="72849646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,009,19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9794C7" w14:textId="27079C8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,558,14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336FAF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7</w:t>
            </w:r>
          </w:p>
        </w:tc>
      </w:tr>
      <w:tr w:rsidR="00EA26AE" w:rsidRPr="00EA26AE" w14:paraId="178EBBBB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B83639" w14:textId="6A0CE1C6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051B0B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EB7C3E" w14:textId="719C6E51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,83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0A2B1D" w14:textId="716A084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,800,39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24FA83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3AB3A8D" w14:textId="300F6C2A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,15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F1E738" w14:textId="79DC7EF3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,180,24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4051CC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</w:t>
            </w:r>
          </w:p>
        </w:tc>
      </w:tr>
      <w:tr w:rsidR="00EA26AE" w:rsidRPr="00EA26AE" w14:paraId="70CC73CE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9C4A663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2FF94E" w14:textId="1AFF3B0C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7C2145" w14:textId="3E89BF0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23,27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15182E" w14:textId="52A2FF25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,315,13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4D5474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1ADEBBC" w14:textId="24778A0A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302,96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8398667" w14:textId="645D9B46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5,784,53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E607F8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11</w:t>
            </w:r>
          </w:p>
        </w:tc>
      </w:tr>
      <w:tr w:rsidR="00EA26AE" w:rsidRPr="00EA26AE" w14:paraId="5A84AFE5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E83A750" w14:textId="761AA7C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B6942F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5FAD1C" w14:textId="417D5003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,71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80E371" w14:textId="093C5711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,688,88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A2187A" w14:textId="16FA432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</w:t>
            </w:r>
            <w:r w:rsidR="00793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91E387" w14:textId="679116C1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,14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D27866" w14:textId="0684A52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,644,75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61D067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5</w:t>
            </w:r>
          </w:p>
        </w:tc>
      </w:tr>
      <w:tr w:rsidR="00EA26AE" w:rsidRPr="00EA26AE" w14:paraId="70018AD8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5CD20A" w14:textId="29C01266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F2880D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E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5A19F6" w14:textId="2010B2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,82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A2D7E6" w14:textId="50D7832B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,999,42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A414AD4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E06A4E" w14:textId="21ADE95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,31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5AEA29" w14:textId="771362BE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,316,36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D5E6BB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</w:t>
            </w:r>
          </w:p>
        </w:tc>
      </w:tr>
      <w:tr w:rsidR="00EA26AE" w:rsidRPr="00EA26AE" w14:paraId="1694B948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6386480" w14:textId="3DBFF900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7448DC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3/CR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1BE8E7" w14:textId="55D9918D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,00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C2BC9C" w14:textId="3986341B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800,92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CA8C95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7FF6C9" w14:textId="7A5D95C1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,69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2B61E0" w14:textId="05474BAA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,753,05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5694BB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EA26AE" w:rsidRPr="00EA26AE" w14:paraId="65C25BB4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294AF7C" w14:textId="1B2E5F59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1D07F4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C708A9" w14:textId="48A4AECA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,69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A42053" w14:textId="50361C3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6,664,23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78DD54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DCFBCCD" w14:textId="648A1F6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,78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8AE3C8" w14:textId="3B4D6123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,913,62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514B4B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2</w:t>
            </w:r>
          </w:p>
        </w:tc>
      </w:tr>
      <w:tr w:rsidR="00EA26AE" w:rsidRPr="00EA26AE" w14:paraId="6BF65512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C44F1F6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R element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0367F3" w14:textId="22944393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B7993D" w14:textId="3864499C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9,62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7E8956" w14:textId="1BD0611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,832,66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67695C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419BFA" w14:textId="49277DEA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2,10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09B072" w14:textId="72174373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,148,05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0C2CB19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</w:t>
            </w:r>
          </w:p>
        </w:tc>
      </w:tr>
      <w:tr w:rsidR="00EA26AE" w:rsidRPr="00EA26AE" w14:paraId="250C306B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42A8F52" w14:textId="01839049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C91953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L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DD6B80" w14:textId="38073EC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,90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9721258" w14:textId="48298DB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,245,06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36BC1F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6DBB85E" w14:textId="045FDC2D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,94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3CD673" w14:textId="2EB7A20C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,842,26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6FBCDA0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</w:t>
            </w:r>
          </w:p>
        </w:tc>
      </w:tr>
      <w:tr w:rsidR="00EA26AE" w:rsidRPr="00EA26AE" w14:paraId="3B932005" w14:textId="77777777" w:rsidTr="00EA26AE">
        <w:trPr>
          <w:trHeight w:val="576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AA42AD" w14:textId="55D07303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CCBD78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L-MaLR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8D572C" w14:textId="79D30F2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,52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55FDC3" w14:textId="6C6D6C6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549,10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8F50651" w14:textId="264EDF39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  <w:r w:rsidR="00C35C2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004184" w14:textId="1593E23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,86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DE5AF8" w14:textId="2DC043DD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,082,09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5492DF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</w:tr>
      <w:tr w:rsidR="00EA26AE" w:rsidRPr="00EA26AE" w14:paraId="411D0FFD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4043B3" w14:textId="43F84250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71E260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_classI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064721" w14:textId="060C91B3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,34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E3970E" w14:textId="0C72EBBA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,728,16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326B44C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DFBAFF" w14:textId="742067F5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07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815BE59" w14:textId="4C0A083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,642,1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53443E3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</w:t>
            </w:r>
          </w:p>
        </w:tc>
      </w:tr>
      <w:tr w:rsidR="00EA26AE" w:rsidRPr="00EA26AE" w14:paraId="324DE702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FB436A" w14:textId="37E941E1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55FF91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V_classII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3A3126" w14:textId="7AD7E1EC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,46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7C3F9E" w14:textId="5CD6FED0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,232,76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AA16ECF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24CFF2" w14:textId="256D4619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,94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4A3B19" w14:textId="2CC9255F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,527,06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CA132A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EA26AE" w:rsidRPr="00EA26AE" w14:paraId="5E6535DD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A40CC4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element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8AC1A0" w14:textId="3BAB680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32EBDF" w14:textId="019C5E3F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,04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F8F8E33" w14:textId="10735CF0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,245,30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4EF93E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BC9AA3" w14:textId="71246BAF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,920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853443" w14:textId="54558BA1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,615,68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32A80A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</w:p>
        </w:tc>
      </w:tr>
      <w:tr w:rsidR="00EA26AE" w:rsidRPr="00EA26AE" w14:paraId="28D3A83A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D03BE5" w14:textId="70DA9439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96AD83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T-Charlie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58B5507" w14:textId="0B5B52A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,76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49D09A" w14:textId="17D697A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376,53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3D45C5F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E85360" w14:textId="4D1B704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,95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D33974" w14:textId="3D5EF3D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,065,23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54FFE18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</w:t>
            </w:r>
          </w:p>
        </w:tc>
      </w:tr>
      <w:tr w:rsidR="00EA26AE" w:rsidRPr="00EA26AE" w14:paraId="7A4D3ADB" w14:textId="77777777" w:rsidTr="00EA26AE">
        <w:trPr>
          <w:trHeight w:val="696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AE973D0" w14:textId="7EBCDE49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0CDBFD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Mar-Tigger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604232" w14:textId="1174EDF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,50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D81E01" w14:textId="1AB8851E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789,21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03DBCA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139C8A" w14:textId="6D3F7266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,18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6930E6" w14:textId="515931BA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,650,99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85CE6E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</w:p>
        </w:tc>
      </w:tr>
      <w:tr w:rsidR="00EA26AE" w:rsidRPr="00EA26AE" w14:paraId="0615686A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D7EF25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lassified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FE6DEF" w14:textId="65D5998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CC174E" w14:textId="52DA8BC3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4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A6EEFE" w14:textId="2091D08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7,07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2B5014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ABE5E3" w14:textId="56C12A4F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5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9EE80B" w14:textId="58C6CAE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3,29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38B8C6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EA26AE" w:rsidRPr="00EA26AE" w14:paraId="7DFF4078" w14:textId="77777777" w:rsidTr="00EA26AE">
        <w:trPr>
          <w:trHeight w:val="576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534DDF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interspersed repeat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CDF5A06" w14:textId="5D62FB2C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8D7550" w14:textId="394ABF7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0DA75CC" w14:textId="3514C6D3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220,604,48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E5F724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46E670" w14:textId="791C5AA6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031FAA" w14:textId="4358B114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199,989,70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E2B9CF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7</w:t>
            </w:r>
          </w:p>
        </w:tc>
      </w:tr>
      <w:tr w:rsidR="00EA26AE" w:rsidRPr="00EA26AE" w14:paraId="1D3649F8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861361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tellite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EA24069" w14:textId="7164116A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8DE3A0" w14:textId="2530A89C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621EAF" w14:textId="47F625A1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065,14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E3FE3D5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144E6E" w14:textId="4B80F709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1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118298" w14:textId="28BD5F3B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668,87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CBB046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</w:tr>
      <w:tr w:rsidR="00EA26AE" w:rsidRPr="00EA26AE" w14:paraId="178FDA7C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C06F15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mple repeats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72571D" w14:textId="03FB148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84CF3F" w14:textId="2542E43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,948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20F8A50" w14:textId="33CD7165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281,52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3A0483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CC138B" w14:textId="3FD3C198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,98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16A24C" w14:textId="2F9DFA0A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723,85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85D1F8B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</w:p>
        </w:tc>
      </w:tr>
      <w:tr w:rsidR="00EA26AE" w:rsidRPr="00EA26AE" w14:paraId="29B24B77" w14:textId="77777777" w:rsidTr="00EA26AE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BD895D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complexity</w:t>
            </w:r>
          </w:p>
        </w:tc>
        <w:tc>
          <w:tcPr>
            <w:tcW w:w="6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64B5EBE" w14:textId="5A8E2B2C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7E9470" w14:textId="78BA5C50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,57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115871" w14:textId="2B001E0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,034,34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7AB306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132F46D" w14:textId="1C919672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,716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D7CE31" w14:textId="38BF9C55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987,87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0E0A6B" w14:textId="77777777" w:rsidR="00EA26AE" w:rsidRPr="00EA26AE" w:rsidRDefault="00EA26AE" w:rsidP="00EA26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A26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</w:tbl>
    <w:p w14:paraId="5AD50DA2" w14:textId="77777777" w:rsidR="007B7063" w:rsidRPr="00A572C4" w:rsidRDefault="007B7063"/>
    <w:p w14:paraId="6D314E48" w14:textId="17951798" w:rsidR="007B7063" w:rsidRDefault="007B7063"/>
    <w:p w14:paraId="4DB6EA60" w14:textId="7D4A3BA3" w:rsidR="007B7063" w:rsidRDefault="007B7063"/>
    <w:p w14:paraId="23DEE975" w14:textId="4D208F34" w:rsidR="007B7063" w:rsidRDefault="007B7063"/>
    <w:p w14:paraId="27C89C7B" w14:textId="5627D3A1" w:rsidR="00AF42E8" w:rsidRDefault="00AF42E8"/>
    <w:p w14:paraId="50EEA320" w14:textId="6EE7F387" w:rsidR="00AF42E8" w:rsidRDefault="00AF42E8">
      <w:pPr>
        <w:widowControl/>
        <w:jc w:val="left"/>
      </w:pPr>
      <w:r>
        <w:br w:type="page"/>
      </w:r>
    </w:p>
    <w:p w14:paraId="1C298CEB" w14:textId="3EE2DAA9" w:rsidR="00B77AFA" w:rsidRPr="00793B61" w:rsidRDefault="00DC686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57922523"/>
      <w:r w:rsidRPr="00793B6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2879" w:rsidRPr="00793B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93B61">
        <w:rPr>
          <w:rFonts w:ascii="Times New Roman" w:hAnsi="Times New Roman" w:cs="Times New Roman"/>
          <w:b/>
          <w:bCs/>
          <w:sz w:val="24"/>
          <w:szCs w:val="24"/>
        </w:rPr>
        <w:t>. Telomere signals identified in each assembly</w:t>
      </w:r>
    </w:p>
    <w:tbl>
      <w:tblPr>
        <w:tblW w:w="6804" w:type="dxa"/>
        <w:tblLook w:val="04A0" w:firstRow="1" w:lastRow="0" w:firstColumn="1" w:lastColumn="0" w:noHBand="0" w:noVBand="1"/>
      </w:tblPr>
      <w:tblGrid>
        <w:gridCol w:w="1080"/>
        <w:gridCol w:w="1755"/>
        <w:gridCol w:w="1276"/>
        <w:gridCol w:w="1276"/>
        <w:gridCol w:w="1417"/>
      </w:tblGrid>
      <w:tr w:rsidR="00B77AFA" w:rsidRPr="00DC6865" w14:paraId="7EA68A9A" w14:textId="77777777" w:rsidTr="00DC6865">
        <w:trPr>
          <w:trHeight w:val="28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2"/>
          <w:p w14:paraId="41CEC00D" w14:textId="77777777" w:rsidR="00B77AFA" w:rsidRPr="00DC6865" w:rsidRDefault="00B77AFA" w:rsidP="00B77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9016" w14:textId="5F4A1868" w:rsidR="00B77AFA" w:rsidRPr="00DC6865" w:rsidRDefault="00B77AFA" w:rsidP="00B77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n</w:t>
            </w:r>
            <w:r w:rsidR="00F625B9"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v1</w:t>
            </w:r>
            <w:r w:rsid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5BE8" w14:textId="76593659" w:rsidR="00B77AFA" w:rsidRPr="00DC6865" w:rsidRDefault="00B77AFA" w:rsidP="00B77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1</w:t>
            </w:r>
            <w:r w:rsid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AACC" w14:textId="4189DB74" w:rsidR="00B77AFA" w:rsidRPr="00DC6865" w:rsidRDefault="00B77AFA" w:rsidP="00B77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eep</w:t>
            </w:r>
            <w:r w:rsid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33F1" w14:textId="56DF95AD" w:rsidR="00B77AFA" w:rsidRPr="00DC6865" w:rsidRDefault="00B77AFA" w:rsidP="00B77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  <w:r w:rsid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bp)</w:t>
            </w:r>
          </w:p>
        </w:tc>
      </w:tr>
      <w:tr w:rsidR="00B77AFA" w:rsidRPr="00DC6865" w14:paraId="0F91D08F" w14:textId="77777777" w:rsidTr="00DC6865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1EEB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09A5" w14:textId="2440B30C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4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C479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4561" w14:textId="68C6D6AA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5189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50195971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FAC4FB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A63B285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C449EA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549FA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F7D9712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39EAA431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891DF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24F655E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F0C2DC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702121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B3B319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0CF247CD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A9CB08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1DEECF1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3496EA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8E8625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BD22F0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4032273E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B94B8E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0945662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C2D89A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C4E1C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04D4A8F" w14:textId="32CE9476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3</w:t>
            </w:r>
          </w:p>
        </w:tc>
      </w:tr>
      <w:tr w:rsidR="00B77AFA" w:rsidRPr="00DC6865" w14:paraId="07DDB7B9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184073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06D6E31" w14:textId="677752F6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935A7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FC1810" w14:textId="5099AEAA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341A32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135A6CA9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DDF997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1BCF756" w14:textId="67B69090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698425" w14:textId="2D91E20C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FF5A7B" w14:textId="70A1F6E0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3EEEC3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78CFE757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73D41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23C5A063" w14:textId="61D4E56A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A6AB29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0142BF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36A8729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13B1DFDD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ADE54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F6021BD" w14:textId="7689EC71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FB5F13" w14:textId="6121A0E9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7B28DB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DB21F1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77104F78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E5D570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139ED58" w14:textId="107A6335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5349FF" w14:textId="71641D9E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4A8D62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1EC8F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554AC3FC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C5A11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3C19174" w14:textId="423C949D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F5B50E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2FB07A" w14:textId="519D8526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9222B7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1F9179B9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D7DE7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27E3DB37" w14:textId="291E12E5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5D8DB7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12A348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90F0077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19EF5308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F7734B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20EC9DA" w14:textId="64E3142D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62A695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9D7BAB" w14:textId="2309E0FE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9E2B48" w14:textId="3A225181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9</w:t>
            </w:r>
          </w:p>
        </w:tc>
      </w:tr>
      <w:tr w:rsidR="00B77AFA" w:rsidRPr="00DC6865" w14:paraId="5D0037FB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5126A3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D43EEB0" w14:textId="60D59AFD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28CDF9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72A2FF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E3ECCC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2D30503C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08B45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49BD645" w14:textId="7DA7C34F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77E6D0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DE99EB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1C3BCD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0CC5789E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2D641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36247E5" w14:textId="0960E2A2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6CCC38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E36ABE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82D22A" w14:textId="74879915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32</w:t>
            </w:r>
          </w:p>
        </w:tc>
      </w:tr>
      <w:tr w:rsidR="00B77AFA" w:rsidRPr="00DC6865" w14:paraId="08A7854F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B0F355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573C49E" w14:textId="252C5748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4AB8D7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A1E8F9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735C44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25AD6A40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1CAB1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8B9BB79" w14:textId="0C147F36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59DC43" w14:textId="6226E468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63BEDF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9E4441" w14:textId="4D09301D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0</w:t>
            </w:r>
          </w:p>
        </w:tc>
      </w:tr>
      <w:tr w:rsidR="00B77AFA" w:rsidRPr="00DC6865" w14:paraId="63B515C2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D1DDD0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76372FC1" w14:textId="49293844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2FEBFC" w14:textId="09155ADA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7CF98A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87DF88E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7E39EA5D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099D4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8EA3880" w14:textId="4D606C82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66237" w14:textId="134B1458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72980B" w14:textId="30FEBAEE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93FC373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7962FF0A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0FEF4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68A19235" w14:textId="13433639" w:rsidR="00B77AFA" w:rsidRPr="00DC6865" w:rsidRDefault="00F41BA2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72E49B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8D09E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28341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27BAA68B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DF14AC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A28F602" w14:textId="0C7BFFE4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72774D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57B73D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1D7914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11C1C755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93F7C4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4D94E8CD" w14:textId="19426B49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B3EF11" w14:textId="425841D2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E73CE9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318996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2639F056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08C34C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5391606" w14:textId="78090118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0EAEBB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5231DF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500E1A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6FF42422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C5D482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B763AB9" w14:textId="2A90063F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B7873A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CB8281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25A5ED0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0235FDD8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1B0CA3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1CC08C6E" w14:textId="724C6C5C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D808D1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6FDE2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D6BDA4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00D72449" w14:textId="77777777" w:rsidTr="00793B61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5802F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77679C1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29982F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C03052" w14:textId="133FF081" w:rsidR="00B77AFA" w:rsidRPr="00DC6865" w:rsidRDefault="003E0FC0" w:rsidP="00793B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0A8D30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6234D03F" w14:textId="77777777" w:rsidTr="00793B61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97C0B0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0C7F44F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F44DDF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5C2F51" w14:textId="77777777" w:rsidR="00B77AFA" w:rsidRPr="00DC6865" w:rsidRDefault="00B77AFA" w:rsidP="00793B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F8FFEF5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20A175C0" w14:textId="77777777" w:rsidTr="00793B61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25F98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0EE24E18" w14:textId="78E5FE94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A9BFA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9E9492" w14:textId="77777777" w:rsidR="00B77AFA" w:rsidRPr="00DC6865" w:rsidRDefault="00B77AFA" w:rsidP="00793B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B67B36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3DDC3BD6" w14:textId="77777777" w:rsidTr="00793B61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F03E4" w14:textId="77777777" w:rsidR="00B77AFA" w:rsidRPr="00DC6865" w:rsidRDefault="00B77AFA" w:rsidP="00DC68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3FB5240F" w14:textId="4FDD4E13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353263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DAB8C3" w14:textId="77777777" w:rsidR="00B77AFA" w:rsidRPr="00DC6865" w:rsidRDefault="00B77AFA" w:rsidP="00793B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EEDE8A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77AFA" w:rsidRPr="00DC6865" w14:paraId="5C09C923" w14:textId="77777777" w:rsidTr="00DC6865">
        <w:trPr>
          <w:trHeight w:val="285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F04334" w14:textId="77777777" w:rsidR="00B77AFA" w:rsidRPr="00DC6865" w:rsidRDefault="00B77AFA" w:rsidP="00DC68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755" w:type="dxa"/>
            <w:shd w:val="clear" w:color="auto" w:fill="auto"/>
            <w:noWrap/>
            <w:vAlign w:val="bottom"/>
            <w:hideMark/>
          </w:tcPr>
          <w:p w14:paraId="504F0026" w14:textId="12B89FF6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C59EFB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70A940" w14:textId="77777777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19BA38" w14:textId="11089E96" w:rsidR="00B77AFA" w:rsidRPr="00DC6865" w:rsidRDefault="00B77AFA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3</w:t>
            </w:r>
          </w:p>
        </w:tc>
      </w:tr>
      <w:tr w:rsidR="00B77AFA" w:rsidRPr="00DC6865" w14:paraId="10074E86" w14:textId="77777777" w:rsidTr="00DC6865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38E6" w14:textId="0D197B1F" w:rsidR="00B77AFA" w:rsidRPr="00DC6865" w:rsidRDefault="00F625B9" w:rsidP="00B77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1D30E" w14:textId="23661472" w:rsidR="00B77AFA" w:rsidRPr="00DC6865" w:rsidRDefault="00B77AFA" w:rsidP="00DC68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41B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9188" w14:textId="77777777" w:rsidR="00B77AFA" w:rsidRPr="00DC6865" w:rsidRDefault="00B77AFA" w:rsidP="00DC68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F941" w14:textId="223D838E" w:rsidR="00B77AFA" w:rsidRPr="00DC6865" w:rsidRDefault="00B77AFA" w:rsidP="00DC68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</w:t>
            </w:r>
            <w:r w:rsidR="001479E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0D34" w14:textId="31C00F5B" w:rsidR="00B77AFA" w:rsidRPr="00DC6865" w:rsidRDefault="00C42409" w:rsidP="00DC68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B77AFA"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31</w:t>
            </w:r>
          </w:p>
        </w:tc>
      </w:tr>
    </w:tbl>
    <w:p w14:paraId="5976B486" w14:textId="1E2A8519" w:rsidR="00B77AFA" w:rsidRDefault="00B77AFA"/>
    <w:p w14:paraId="073E74BC" w14:textId="04959AA8" w:rsidR="007B7063" w:rsidRDefault="007B7063"/>
    <w:p w14:paraId="7A5AC684" w14:textId="077EAB98" w:rsidR="00F625B9" w:rsidRDefault="00F625B9"/>
    <w:p w14:paraId="2189A097" w14:textId="37E28770" w:rsidR="00F625B9" w:rsidRDefault="00F625B9"/>
    <w:p w14:paraId="0872B194" w14:textId="33131EBB" w:rsidR="00F625B9" w:rsidRDefault="00F625B9"/>
    <w:p w14:paraId="7F8ECCF6" w14:textId="245A0230" w:rsidR="00F625B9" w:rsidRDefault="00F625B9"/>
    <w:p w14:paraId="2C12B8FD" w14:textId="654F9BAC" w:rsidR="00F625B9" w:rsidRDefault="00F625B9"/>
    <w:p w14:paraId="3A14068D" w14:textId="2D4C2CBC" w:rsidR="00F625B9" w:rsidRDefault="00F625B9"/>
    <w:p w14:paraId="5E5CF625" w14:textId="2F5BDF15" w:rsidR="00F625B9" w:rsidRDefault="00F625B9"/>
    <w:p w14:paraId="7289E2D8" w14:textId="2ED07DD8" w:rsidR="00F625B9" w:rsidRDefault="00F625B9"/>
    <w:p w14:paraId="71AFDC0E" w14:textId="5819AAD0" w:rsidR="00DC6865" w:rsidRPr="001479ED" w:rsidRDefault="00DC6865" w:rsidP="00DC686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57922529"/>
      <w:r w:rsidRPr="001479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2879" w:rsidRPr="001479E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1479ED">
        <w:rPr>
          <w:rFonts w:ascii="Times New Roman" w:hAnsi="Times New Roman" w:cs="Times New Roman"/>
          <w:b/>
          <w:bCs/>
          <w:sz w:val="24"/>
          <w:szCs w:val="24"/>
        </w:rPr>
        <w:t>. Centromere signals identified in each assembly</w:t>
      </w:r>
    </w:p>
    <w:tbl>
      <w:tblPr>
        <w:tblW w:w="6664" w:type="dxa"/>
        <w:tblLook w:val="04A0" w:firstRow="1" w:lastRow="0" w:firstColumn="1" w:lastColumn="0" w:noHBand="0" w:noVBand="1"/>
      </w:tblPr>
      <w:tblGrid>
        <w:gridCol w:w="1081"/>
        <w:gridCol w:w="1755"/>
        <w:gridCol w:w="1276"/>
        <w:gridCol w:w="1276"/>
        <w:gridCol w:w="1276"/>
      </w:tblGrid>
      <w:tr w:rsidR="00930EB0" w:rsidRPr="00DC6865" w14:paraId="3586448F" w14:textId="77777777" w:rsidTr="00930EB0">
        <w:trPr>
          <w:trHeight w:val="285"/>
        </w:trPr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3"/>
          <w:p w14:paraId="3A8EE3E9" w14:textId="77777777" w:rsidR="00930EB0" w:rsidRPr="00DC6865" w:rsidRDefault="00930EB0" w:rsidP="003C4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A33B2" w14:textId="5D73FCF8" w:rsidR="00930EB0" w:rsidRPr="00DC6865" w:rsidRDefault="00930EB0" w:rsidP="003C4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n_v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E32B" w14:textId="54220C17" w:rsidR="00930EB0" w:rsidRPr="00DC6865" w:rsidRDefault="00930EB0" w:rsidP="003C4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S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0C89C" w14:textId="50D4E416" w:rsidR="00930EB0" w:rsidRPr="00DC6865" w:rsidRDefault="00930EB0" w:rsidP="003C4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ee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AFEF" w14:textId="2FE3CA3A" w:rsidR="00930EB0" w:rsidRPr="00DC6865" w:rsidRDefault="00930EB0" w:rsidP="003C4B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bp)</w:t>
            </w:r>
          </w:p>
        </w:tc>
      </w:tr>
      <w:tr w:rsidR="00930EB0" w:rsidRPr="00DC6865" w14:paraId="2662F627" w14:textId="77777777" w:rsidTr="00930EB0">
        <w:trPr>
          <w:trHeight w:val="285"/>
        </w:trPr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E887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874A" w14:textId="1CC2FCC6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2A7" w14:textId="0C34655A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5262" w14:textId="03A25BAA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388C" w14:textId="06A3315F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73</w:t>
            </w:r>
          </w:p>
        </w:tc>
      </w:tr>
      <w:tr w:rsidR="00930EB0" w:rsidRPr="00DC6865" w14:paraId="59D34527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FED9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AC03" w14:textId="7F68034E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DF7B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5D35" w14:textId="65D3A65E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6E8" w14:textId="3DA9CE39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1</w:t>
            </w:r>
          </w:p>
        </w:tc>
      </w:tr>
      <w:tr w:rsidR="00930EB0" w:rsidRPr="00DC6865" w14:paraId="28DFD8E9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BEF7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BC62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CD5A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AFB1" w14:textId="68E9A108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369" w14:textId="0C0DE89D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174714B8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2B1A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5C3A" w14:textId="5453BD32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DBC0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1933" w14:textId="02C20940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7D6A" w14:textId="365929D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</w:t>
            </w:r>
          </w:p>
        </w:tc>
      </w:tr>
      <w:tr w:rsidR="00930EB0" w:rsidRPr="00DC6865" w14:paraId="29FE97ED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8CB8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3953" w14:textId="2B8E1CBA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EDC2" w14:textId="5120F480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05B1" w14:textId="593DB8BF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2573" w14:textId="15A6DB60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3</w:t>
            </w:r>
          </w:p>
        </w:tc>
      </w:tr>
      <w:tr w:rsidR="00930EB0" w:rsidRPr="00DC6865" w14:paraId="7ADDF15A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2F33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71AC" w14:textId="05F0E530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AB86" w14:textId="7850C549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1DEE" w14:textId="6BA8A92D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FCAB" w14:textId="64C8F08E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007DEA2B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039B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192B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184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35F3" w14:textId="403FD3AF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92AD" w14:textId="289AAC82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5</w:t>
            </w:r>
          </w:p>
        </w:tc>
      </w:tr>
      <w:tr w:rsidR="00930EB0" w:rsidRPr="00DC6865" w14:paraId="13DF2D61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15A3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9E4" w14:textId="05951F3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5F98" w14:textId="4DAD8C36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13CC" w14:textId="7853C1D4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6130" w14:textId="0D92E31F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</w:t>
            </w:r>
          </w:p>
        </w:tc>
      </w:tr>
      <w:tr w:rsidR="00930EB0" w:rsidRPr="00DC6865" w14:paraId="030639E6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BE4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38DE" w14:textId="44DAF3A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457" w14:textId="15E8D5DA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9C03" w14:textId="2FE55CB1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30D" w14:textId="108710C2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63</w:t>
            </w:r>
          </w:p>
        </w:tc>
      </w:tr>
      <w:tr w:rsidR="00930EB0" w:rsidRPr="00DC6865" w14:paraId="33C0CF6A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DAB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8D0A" w14:textId="1EC1CE0C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BA43" w14:textId="2060C4B2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591C" w14:textId="0D21BBF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4691" w14:textId="7B09B079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5</w:t>
            </w:r>
          </w:p>
        </w:tc>
      </w:tr>
      <w:tr w:rsidR="00930EB0" w:rsidRPr="00DC6865" w14:paraId="17E5E415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EBD5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816" w14:textId="0C0A5251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3631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B33F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2943" w14:textId="3DC41D79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</w:t>
            </w:r>
          </w:p>
        </w:tc>
      </w:tr>
      <w:tr w:rsidR="00930EB0" w:rsidRPr="00DC6865" w14:paraId="7BBE4500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CF4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6BD" w14:textId="0304AA7F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924A" w14:textId="3B66927E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14B8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D027" w14:textId="27AB8D31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</w:t>
            </w:r>
          </w:p>
        </w:tc>
      </w:tr>
      <w:tr w:rsidR="00930EB0" w:rsidRPr="00DC6865" w14:paraId="5F1FA323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133A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6638" w14:textId="650D7F09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D7D" w14:textId="690EBD98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7B06" w14:textId="2D04E3F1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D42" w14:textId="7B54494B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</w:tr>
      <w:tr w:rsidR="00930EB0" w:rsidRPr="00DC6865" w14:paraId="66A9BD0A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60B6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0EA4" w14:textId="51CF5F40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9255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77CF" w14:textId="56343C94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0B21" w14:textId="082C3606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0225C6BF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107C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573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2C6F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5E2" w14:textId="169E6924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5FF3" w14:textId="6B8CC0CC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</w:t>
            </w:r>
          </w:p>
        </w:tc>
      </w:tr>
      <w:tr w:rsidR="00930EB0" w:rsidRPr="00DC6865" w14:paraId="7E4A97DA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3C37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F7FA" w14:textId="1B860912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1540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1383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6B92" w14:textId="11CD4A5F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4</w:t>
            </w:r>
          </w:p>
        </w:tc>
      </w:tr>
      <w:tr w:rsidR="00930EB0" w:rsidRPr="00DC6865" w14:paraId="6778726A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81E8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090" w14:textId="0016C3D2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6F65" w14:textId="758C578B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2951" w14:textId="3089195A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E809" w14:textId="0BAAE68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9</w:t>
            </w:r>
          </w:p>
        </w:tc>
      </w:tr>
      <w:tr w:rsidR="00930EB0" w:rsidRPr="00DC6865" w14:paraId="2AC2BC11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41D9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E68A" w14:textId="4EE1E490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2BA0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7DC1" w14:textId="317D5741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2CC8" w14:textId="365A4526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</w:t>
            </w:r>
          </w:p>
        </w:tc>
      </w:tr>
      <w:tr w:rsidR="00930EB0" w:rsidRPr="00DC6865" w14:paraId="56AABCA7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8FA0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B07C" w14:textId="64E9B0D3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6A33" w14:textId="24075BD8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89D" w14:textId="230FD579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1999" w14:textId="401B8B8F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0</w:t>
            </w:r>
          </w:p>
        </w:tc>
      </w:tr>
      <w:tr w:rsidR="00930EB0" w:rsidRPr="00DC6865" w14:paraId="24BA7A37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3ABB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1450" w14:textId="74317372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2EFB" w14:textId="495B3A1F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3F02" w14:textId="3C339CB6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1E4" w14:textId="052511A0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4DDE4199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6746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B35C" w14:textId="2826E084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9C79" w14:textId="4BD18A22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B5CF" w14:textId="2DFC1EBA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9699" w14:textId="62346EAF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2</w:t>
            </w:r>
          </w:p>
        </w:tc>
      </w:tr>
      <w:tr w:rsidR="00930EB0" w:rsidRPr="00DC6865" w14:paraId="7E5BC035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7880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240" w14:textId="767FE46B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FC5F" w14:textId="40AD102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880D" w14:textId="2DA1A9CE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4CC3" w14:textId="5BCD8D2E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6A121B61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BC9F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F3E8" w14:textId="236ACD1E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E473" w14:textId="4A51347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C919" w14:textId="02310536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9C33" w14:textId="6866293D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0CA56C8A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43AF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7C8C" w14:textId="534BAF4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D6E2" w14:textId="28563E41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75A5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F0BE" w14:textId="31F1406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7010FD0A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907F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D7B" w14:textId="198FCCD3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51AE" w14:textId="5408309C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4A50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D18D" w14:textId="2F05B794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564A8BCB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5B46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62F8" w14:textId="3CB17D90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BC6D" w14:textId="617413C6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96DD" w14:textId="2282778C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5A08" w14:textId="6F8D0C5A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</w:tr>
      <w:tr w:rsidR="00930EB0" w:rsidRPr="00DC6865" w14:paraId="32376FDE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CF01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0E30" w14:textId="002ADF06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2373" w14:textId="3D27856C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CCEB7" w14:textId="78225181" w:rsidR="00930EB0" w:rsidRPr="00DC6865" w:rsidRDefault="00930EB0" w:rsidP="00793B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772" w14:textId="111FC4AC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</w:tr>
      <w:tr w:rsidR="00930EB0" w:rsidRPr="00DC6865" w14:paraId="70B092ED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071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BE4" w14:textId="4B0A48E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68D" w14:textId="369382A8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AB847" w14:textId="77777777" w:rsidR="00930EB0" w:rsidRPr="00DC6865" w:rsidRDefault="00930EB0" w:rsidP="00793B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5973" w14:textId="0AC8A439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</w:t>
            </w:r>
          </w:p>
        </w:tc>
      </w:tr>
      <w:tr w:rsidR="00930EB0" w:rsidRPr="00DC6865" w14:paraId="4866D620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7B91" w14:textId="77777777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520C" w14:textId="1C49B405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978A" w14:textId="2D8F7A94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8424D" w14:textId="77777777" w:rsidR="00930EB0" w:rsidRPr="00DC6865" w:rsidRDefault="00930EB0" w:rsidP="00793B6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7485" w14:textId="4E50D8DA" w:rsidR="00930EB0" w:rsidRPr="00DC6865" w:rsidRDefault="00930EB0" w:rsidP="00F625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</w:tr>
      <w:tr w:rsidR="00930EB0" w:rsidRPr="00DC6865" w14:paraId="7140BE85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723A" w14:textId="77777777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E46C" w14:textId="77777777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CC4" w14:textId="77777777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DD04" w14:textId="77777777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DF48" w14:textId="17E9A2A6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7FC85212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EDC6" w14:textId="77777777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AFB4" w14:textId="528BDB07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6003" w14:textId="649B5833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21D6" w14:textId="6F62206A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0B46" w14:textId="2F11A7C8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30EB0" w:rsidRPr="00DC6865" w14:paraId="5B0F0AF1" w14:textId="77777777" w:rsidTr="00930EB0">
        <w:trPr>
          <w:trHeight w:val="285"/>
        </w:trPr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16DFB" w14:textId="77777777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51053" w14:textId="77803313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00755" w14:textId="621C26ED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3725" w14:textId="5910AA4D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E7C9B" w14:textId="1102170C" w:rsidR="00930EB0" w:rsidRPr="00DC6865" w:rsidRDefault="00930EB0" w:rsidP="003C4BE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</w:t>
            </w:r>
          </w:p>
        </w:tc>
      </w:tr>
    </w:tbl>
    <w:p w14:paraId="63740176" w14:textId="59AEE0A1" w:rsidR="007B7063" w:rsidRPr="00610397" w:rsidRDefault="00610397">
      <w:pPr>
        <w:rPr>
          <w:rFonts w:ascii="Times New Roman" w:hAnsi="Times New Roman" w:cs="Times New Roman"/>
        </w:rPr>
      </w:pPr>
      <w:r w:rsidRPr="00610397">
        <w:rPr>
          <w:rFonts w:ascii="Times New Roman" w:hAnsi="Times New Roman" w:cs="Times New Roman"/>
        </w:rPr>
        <w:t>Note: The assemblies of goat (ARS1, GCA_001704415.1), sheep (</w:t>
      </w:r>
      <w:bookmarkStart w:id="4" w:name="_Hlk81316699"/>
      <w:r w:rsidRPr="00610397">
        <w:rPr>
          <w:rFonts w:ascii="Times New Roman" w:hAnsi="Times New Roman" w:cs="Times New Roman"/>
        </w:rPr>
        <w:t>Oar_rambouillet_v1.0</w:t>
      </w:r>
      <w:bookmarkEnd w:id="4"/>
      <w:r w:rsidRPr="00610397">
        <w:rPr>
          <w:rFonts w:ascii="Times New Roman" w:hAnsi="Times New Roman" w:cs="Times New Roman"/>
        </w:rPr>
        <w:t xml:space="preserve">, GCA_002742125.1) </w:t>
      </w:r>
      <w:r w:rsidR="0089366E">
        <w:rPr>
          <w:rFonts w:ascii="Times New Roman" w:hAnsi="Times New Roman" w:cs="Times New Roman"/>
        </w:rPr>
        <w:t xml:space="preserve">and </w:t>
      </w:r>
      <w:r w:rsidR="0089366E" w:rsidRPr="00610397">
        <w:rPr>
          <w:rFonts w:ascii="Times New Roman" w:hAnsi="Times New Roman" w:cs="Times New Roman"/>
        </w:rPr>
        <w:t>cattle (</w:t>
      </w:r>
      <w:bookmarkStart w:id="5" w:name="_Hlk81316708"/>
      <w:r w:rsidR="0089366E" w:rsidRPr="00610397">
        <w:rPr>
          <w:rFonts w:ascii="Times New Roman" w:hAnsi="Times New Roman" w:cs="Times New Roman"/>
        </w:rPr>
        <w:t>ARS-UCD1.2</w:t>
      </w:r>
      <w:bookmarkEnd w:id="5"/>
      <w:r w:rsidR="0089366E" w:rsidRPr="00610397">
        <w:rPr>
          <w:rFonts w:ascii="Times New Roman" w:hAnsi="Times New Roman" w:cs="Times New Roman"/>
        </w:rPr>
        <w:t>, GCA_002263795.2)</w:t>
      </w:r>
      <w:r w:rsidR="0089366E">
        <w:rPr>
          <w:rFonts w:ascii="Times New Roman" w:hAnsi="Times New Roman" w:cs="Times New Roman"/>
        </w:rPr>
        <w:t xml:space="preserve"> </w:t>
      </w:r>
      <w:r w:rsidRPr="00610397">
        <w:rPr>
          <w:rFonts w:ascii="Times New Roman" w:hAnsi="Times New Roman" w:cs="Times New Roman"/>
        </w:rPr>
        <w:t>were used for comparison.</w:t>
      </w:r>
    </w:p>
    <w:p w14:paraId="77C5737A" w14:textId="76DA0091" w:rsidR="007B7063" w:rsidRDefault="007B7063"/>
    <w:p w14:paraId="2454B530" w14:textId="60B7A550" w:rsidR="005B3355" w:rsidRDefault="005B3355"/>
    <w:p w14:paraId="004DD4B8" w14:textId="44E6447A" w:rsidR="005B3355" w:rsidRDefault="005B3355"/>
    <w:p w14:paraId="50DDC78D" w14:textId="45FB9867" w:rsidR="005B3355" w:rsidRDefault="005B3355"/>
    <w:p w14:paraId="601282C1" w14:textId="6DF4E215" w:rsidR="002A2080" w:rsidRDefault="002A2080"/>
    <w:p w14:paraId="66922933" w14:textId="1043872F" w:rsidR="00AF42E8" w:rsidRDefault="00AF42E8"/>
    <w:p w14:paraId="09A5E102" w14:textId="3BB5AF6B" w:rsidR="00AF42E8" w:rsidRDefault="00AF42E8"/>
    <w:p w14:paraId="44175D5C" w14:textId="4F6562D2" w:rsidR="00AF42E8" w:rsidRDefault="00AF42E8"/>
    <w:p w14:paraId="7F8CE84E" w14:textId="1421FACE" w:rsidR="00342AF0" w:rsidRDefault="00342AF0">
      <w:pPr>
        <w:widowControl/>
        <w:jc w:val="left"/>
      </w:pPr>
      <w:r>
        <w:lastRenderedPageBreak/>
        <w:br w:type="page"/>
      </w:r>
    </w:p>
    <w:p w14:paraId="1348ACEE" w14:textId="3A90831F" w:rsidR="00342AF0" w:rsidRPr="005965EC" w:rsidRDefault="00342AF0" w:rsidP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66198376"/>
      <w:bookmarkStart w:id="7" w:name="_Hlk57922552"/>
      <w:r w:rsidRPr="005965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12879" w:rsidRPr="005965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5965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42AF0">
        <w:rPr>
          <w:rFonts w:ascii="Times New Roman" w:hAnsi="Times New Roman" w:cs="Times New Roman"/>
          <w:b/>
          <w:bCs/>
          <w:sz w:val="24"/>
          <w:szCs w:val="24"/>
        </w:rPr>
        <w:t xml:space="preserve">tructural inconsistencies </w:t>
      </w:r>
      <w:r w:rsidR="00C00AB9">
        <w:rPr>
          <w:rFonts w:ascii="Times New Roman" w:hAnsi="Times New Roman" w:cs="Times New Roman"/>
          <w:b/>
          <w:bCs/>
          <w:sz w:val="24"/>
          <w:szCs w:val="24"/>
        </w:rPr>
        <w:t>when compar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aanen_v1 and ARS1</w:t>
      </w:r>
      <w:r w:rsidR="00C00AB9">
        <w:rPr>
          <w:rFonts w:ascii="Times New Roman" w:hAnsi="Times New Roman" w:cs="Times New Roman"/>
          <w:b/>
          <w:bCs/>
          <w:sz w:val="24"/>
          <w:szCs w:val="24"/>
        </w:rPr>
        <w:t xml:space="preserve"> assemblie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478"/>
        <w:gridCol w:w="1491"/>
        <w:gridCol w:w="1418"/>
        <w:gridCol w:w="3260"/>
      </w:tblGrid>
      <w:tr w:rsidR="00342AF0" w:rsidRPr="003A1F4A" w14:paraId="3591F3A2" w14:textId="77777777" w:rsidTr="00342AF0">
        <w:trPr>
          <w:trHeight w:val="276"/>
        </w:trPr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3762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8" w:name="_Hlk64988711"/>
            <w:bookmarkEnd w:id="6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t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gory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86499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anen_v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0BB0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RS1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2B10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</w:tr>
      <w:tr w:rsidR="00342AF0" w:rsidRPr="003A1F4A" w14:paraId="0144E76B" w14:textId="77777777" w:rsidTr="00342AF0">
        <w:trPr>
          <w:trHeight w:val="276"/>
        </w:trPr>
        <w:tc>
          <w:tcPr>
            <w:tcW w:w="24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5A21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R_PE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7A62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,5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C5A3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,013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D55C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s with Low CE statistics</w:t>
            </w:r>
          </w:p>
        </w:tc>
      </w:tr>
      <w:tr w:rsidR="00342AF0" w:rsidRPr="003A1F4A" w14:paraId="2836C567" w14:textId="77777777" w:rsidTr="00342AF0">
        <w:trPr>
          <w:trHeight w:val="276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4B6EA1CD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ECH_P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E421C93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426,9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4F164E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,572,77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17A58B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s with high CE statistics</w:t>
            </w:r>
          </w:p>
        </w:tc>
      </w:tr>
      <w:tr w:rsidR="00342AF0" w:rsidRPr="003A1F4A" w14:paraId="02516419" w14:textId="77777777" w:rsidTr="00342AF0">
        <w:trPr>
          <w:trHeight w:val="276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583FB637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_COV_P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F3E45DB" w14:textId="50D8BC62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0AAF49" w14:textId="25BFEE8B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BF35D5C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ead coverage areas (all aligned reads)</w:t>
            </w:r>
          </w:p>
        </w:tc>
      </w:tr>
      <w:tr w:rsidR="00342AF0" w:rsidRPr="003A1F4A" w14:paraId="43E5018D" w14:textId="77777777" w:rsidTr="00342AF0">
        <w:trPr>
          <w:trHeight w:val="276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0779C61D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_NORM_COV_P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5B1EE66" w14:textId="5C7B20F8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13A1CC" w14:textId="4F2F1666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8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A330F76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read coverage areas (only properly aligned pairs)</w:t>
            </w:r>
          </w:p>
        </w:tc>
      </w:tr>
      <w:tr w:rsidR="00342AF0" w:rsidRPr="003A1F4A" w14:paraId="7A604A46" w14:textId="77777777" w:rsidTr="00342AF0">
        <w:trPr>
          <w:trHeight w:val="276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43795657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_OUTIE_P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0F21276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BAFDF5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DAD3F3F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ons with high numbers of misoriented or distant pairs</w:t>
            </w:r>
          </w:p>
        </w:tc>
      </w:tr>
      <w:tr w:rsidR="00342AF0" w:rsidRPr="003A1F4A" w14:paraId="5567E368" w14:textId="77777777" w:rsidTr="00342AF0">
        <w:trPr>
          <w:trHeight w:val="276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5B0E500C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_SINGLE_P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F21B67F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6313AE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2F6E97C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ons with high numbers of unmapped pairs</w:t>
            </w:r>
          </w:p>
        </w:tc>
      </w:tr>
      <w:tr w:rsidR="00342AF0" w:rsidRPr="003A1F4A" w14:paraId="7EAC27F0" w14:textId="77777777" w:rsidTr="00342AF0">
        <w:trPr>
          <w:trHeight w:val="276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0D8BF0D1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_SPAN_P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CA238D9" w14:textId="4BEBDB91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6BBC25" w14:textId="7AACA2BB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2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1D8CB7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ons with high number of pairs that map to different scaffolds</w:t>
            </w:r>
          </w:p>
        </w:tc>
      </w:tr>
      <w:tr w:rsidR="00342AF0" w:rsidRPr="003A1F4A" w14:paraId="782B8BD7" w14:textId="77777777" w:rsidTr="00342AF0">
        <w:trPr>
          <w:trHeight w:val="276"/>
        </w:trPr>
        <w:tc>
          <w:tcPr>
            <w:tcW w:w="2478" w:type="dxa"/>
            <w:shd w:val="clear" w:color="auto" w:fill="auto"/>
            <w:noWrap/>
            <w:vAlign w:val="center"/>
            <w:hideMark/>
          </w:tcPr>
          <w:p w14:paraId="2D850BEA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_COV_PE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426CEDF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DB2A10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,85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5E9749D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ead coverage areas (all aligned reads)</w:t>
            </w:r>
          </w:p>
        </w:tc>
      </w:tr>
      <w:tr w:rsidR="00342AF0" w:rsidRPr="003A1F4A" w14:paraId="13ED16E2" w14:textId="77777777" w:rsidTr="00342AF0">
        <w:trPr>
          <w:trHeight w:val="276"/>
        </w:trPr>
        <w:tc>
          <w:tcPr>
            <w:tcW w:w="24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AB05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_NORM_COV_PE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B8A7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,2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D6B3" w14:textId="77777777" w:rsidR="00342AF0" w:rsidRPr="003A1F4A" w:rsidRDefault="00342AF0" w:rsidP="004A4D3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,071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90C8" w14:textId="77777777" w:rsidR="00342AF0" w:rsidRPr="003A1F4A" w:rsidRDefault="00342AF0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1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paired-end coverage areas (only properly aligned pairs)</w:t>
            </w:r>
          </w:p>
        </w:tc>
      </w:tr>
      <w:bookmarkEnd w:id="8"/>
    </w:tbl>
    <w:p w14:paraId="6FF4C752" w14:textId="77777777" w:rsidR="00342AF0" w:rsidRPr="00342AF0" w:rsidRDefault="00342AF0" w:rsidP="00342AF0">
      <w:pPr>
        <w:widowControl/>
        <w:jc w:val="left"/>
      </w:pPr>
    </w:p>
    <w:p w14:paraId="479C30C1" w14:textId="5C5401C2" w:rsidR="00342AF0" w:rsidRDefault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D45768" w14:textId="709F2A32" w:rsidR="00342AF0" w:rsidRDefault="00342AF0" w:rsidP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66198383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>S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3AAA">
        <w:rPr>
          <w:rFonts w:ascii="Times New Roman" w:hAnsi="Times New Roman" w:cs="Times New Roman"/>
          <w:b/>
          <w:bCs/>
          <w:sz w:val="24"/>
          <w:szCs w:val="24"/>
        </w:rPr>
        <w:t xml:space="preserve"> Mapping ratio of whole genome sequencing data</w:t>
      </w:r>
    </w:p>
    <w:tbl>
      <w:tblPr>
        <w:tblW w:w="8237" w:type="dxa"/>
        <w:tblInd w:w="-15" w:type="dxa"/>
        <w:tblLook w:val="04A0" w:firstRow="1" w:lastRow="0" w:firstColumn="1" w:lastColumn="0" w:noHBand="0" w:noVBand="1"/>
      </w:tblPr>
      <w:tblGrid>
        <w:gridCol w:w="1205"/>
        <w:gridCol w:w="995"/>
        <w:gridCol w:w="1216"/>
        <w:gridCol w:w="995"/>
        <w:gridCol w:w="1274"/>
        <w:gridCol w:w="1276"/>
        <w:gridCol w:w="1295"/>
      </w:tblGrid>
      <w:tr w:rsidR="00D456E3" w:rsidRPr="005B11DF" w14:paraId="130CE4BC" w14:textId="77777777" w:rsidTr="005B11DF">
        <w:trPr>
          <w:trHeight w:val="285"/>
        </w:trPr>
        <w:tc>
          <w:tcPr>
            <w:tcW w:w="12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9"/>
          <w:p w14:paraId="028DC4AE" w14:textId="77777777" w:rsidR="00D456E3" w:rsidRPr="005B11DF" w:rsidRDefault="00D456E3" w:rsidP="00D456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_ID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EF4D" w14:textId="77777777" w:rsidR="00D456E3" w:rsidRPr="005B11DF" w:rsidRDefault="00D456E3" w:rsidP="00D456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anen_v1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1746" w14:textId="77777777" w:rsidR="00D456E3" w:rsidRPr="005B11DF" w:rsidRDefault="00D456E3" w:rsidP="00D456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RS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5C88AF" w14:textId="74FB660F" w:rsidR="00D456E3" w:rsidRPr="005B11DF" w:rsidRDefault="00D456E3" w:rsidP="00D456E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  <w:r w:rsid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d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47A83" w14:textId="77777777" w:rsidR="00D456E3" w:rsidRPr="005B11DF" w:rsidRDefault="00D456E3" w:rsidP="005B11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RA</w:t>
            </w:r>
          </w:p>
        </w:tc>
      </w:tr>
      <w:tr w:rsidR="00D456E3" w:rsidRPr="005B11DF" w14:paraId="0C85F1BB" w14:textId="77777777" w:rsidTr="005B11DF">
        <w:trPr>
          <w:trHeight w:val="570"/>
        </w:trPr>
        <w:tc>
          <w:tcPr>
            <w:tcW w:w="12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FBE69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8B23D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ing ratio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A9DCF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4EB43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ing ratio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233BE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ed reads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7E806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D0C83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D456E3" w:rsidRPr="005B11DF" w14:paraId="5A9923B7" w14:textId="77777777" w:rsidTr="005B11DF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5B3E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17DE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0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57EB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1,942,2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BC05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10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EA00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,098,8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E833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,809,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E370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R5803174</w:t>
            </w:r>
          </w:p>
        </w:tc>
      </w:tr>
      <w:tr w:rsidR="00D456E3" w:rsidRPr="005B11DF" w14:paraId="0B367BD5" w14:textId="77777777" w:rsidTr="005B11DF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1034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3131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63DF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5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8B4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,670,2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314C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55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1DA1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,518,9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8E57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,792,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8C2D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313197</w:t>
            </w:r>
          </w:p>
        </w:tc>
      </w:tr>
      <w:tr w:rsidR="00D456E3" w:rsidRPr="005B11DF" w14:paraId="4898A015" w14:textId="77777777" w:rsidTr="005B11DF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59EB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3132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6768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9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F538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,596,3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985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95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6DF9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3,437,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D0A3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7,186,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B543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313206</w:t>
            </w:r>
          </w:p>
        </w:tc>
      </w:tr>
      <w:tr w:rsidR="00D456E3" w:rsidRPr="005B11DF" w14:paraId="6B06BC4D" w14:textId="77777777" w:rsidTr="005B11DF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02E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3132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136D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7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17B5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,733,9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762A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74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E307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,568,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5F1C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,444,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674C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313211</w:t>
            </w:r>
          </w:p>
        </w:tc>
      </w:tr>
      <w:tr w:rsidR="00D456E3" w:rsidRPr="005B11DF" w14:paraId="53FBA03C" w14:textId="77777777" w:rsidTr="005B11DF">
        <w:trPr>
          <w:trHeight w:val="300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2D32D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3132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C5344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74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4386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,073,1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5422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70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57C4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,906,9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DFBFB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,973,3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96BC" w14:textId="77777777" w:rsidR="00D456E3" w:rsidRPr="005B11DF" w:rsidRDefault="00D456E3" w:rsidP="00D45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1D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313213</w:t>
            </w:r>
          </w:p>
        </w:tc>
      </w:tr>
    </w:tbl>
    <w:p w14:paraId="77C633F0" w14:textId="09C375A0" w:rsidR="00EC3AAA" w:rsidRDefault="00EC3AAA" w:rsidP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844348" w14:textId="3E57E935" w:rsidR="00EC3AAA" w:rsidRDefault="00EC3AAA" w:rsidP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66198388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>S9</w:t>
      </w:r>
      <w:r>
        <w:rPr>
          <w:rFonts w:ascii="Times New Roman" w:hAnsi="Times New Roman" w:cs="Times New Roman"/>
          <w:b/>
          <w:bCs/>
          <w:sz w:val="24"/>
          <w:szCs w:val="24"/>
        </w:rPr>
        <w:t>. Mapping ratio of RNA-seq data</w:t>
      </w:r>
    </w:p>
    <w:tbl>
      <w:tblPr>
        <w:tblW w:w="6480" w:type="dxa"/>
        <w:tblInd w:w="-15" w:type="dxa"/>
        <w:tblLook w:val="04A0" w:firstRow="1" w:lastRow="0" w:firstColumn="1" w:lastColumn="0" w:noHBand="0" w:noVBand="1"/>
      </w:tblPr>
      <w:tblGrid>
        <w:gridCol w:w="1268"/>
        <w:gridCol w:w="1231"/>
        <w:gridCol w:w="935"/>
        <w:gridCol w:w="1341"/>
        <w:gridCol w:w="1080"/>
        <w:gridCol w:w="1348"/>
      </w:tblGrid>
      <w:tr w:rsidR="00F970E1" w:rsidRPr="00F970E1" w14:paraId="1B6C663A" w14:textId="77777777" w:rsidTr="0006030C">
        <w:trPr>
          <w:trHeight w:val="492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0"/>
          <w:p w14:paraId="4395729F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_ID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B217D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anen_v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0AF8B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RS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605B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_rea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C5C60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9622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RA</w:t>
            </w:r>
          </w:p>
        </w:tc>
      </w:tr>
      <w:tr w:rsidR="00F970E1" w:rsidRPr="00F970E1" w14:paraId="02CFA9A8" w14:textId="77777777" w:rsidTr="00F970E1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8AAD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le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CCE3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08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0997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88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B9A0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303,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0BCF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87D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1822383</w:t>
            </w:r>
          </w:p>
        </w:tc>
      </w:tr>
      <w:tr w:rsidR="00F970E1" w:rsidRPr="00F970E1" w14:paraId="6B61FDA0" w14:textId="77777777" w:rsidTr="00F970E1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4820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le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F960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2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AB1F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9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9689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619,0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CA2E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A56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1822384</w:t>
            </w:r>
          </w:p>
        </w:tc>
      </w:tr>
      <w:tr w:rsidR="00F970E1" w:rsidRPr="00F970E1" w14:paraId="57B18374" w14:textId="77777777" w:rsidTr="00F970E1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DFA8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scle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05AC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41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88EC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1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C615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019,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9AE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l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DA09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1822385</w:t>
            </w:r>
          </w:p>
        </w:tc>
      </w:tr>
      <w:tr w:rsidR="00F970E1" w:rsidRPr="00F970E1" w14:paraId="15357AC7" w14:textId="77777777" w:rsidTr="00F970E1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077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194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67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F746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2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700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,816,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90A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B1FF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1822386</w:t>
            </w:r>
          </w:p>
        </w:tc>
      </w:tr>
      <w:tr w:rsidR="00F970E1" w:rsidRPr="00F970E1" w14:paraId="74906BDB" w14:textId="77777777" w:rsidTr="00F970E1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D093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7EA7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19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B20C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04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470E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402,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5FA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B541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1822387</w:t>
            </w:r>
          </w:p>
        </w:tc>
      </w:tr>
      <w:tr w:rsidR="00F970E1" w:rsidRPr="00F970E1" w14:paraId="7C5570E9" w14:textId="77777777" w:rsidTr="00F970E1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AA51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C5B5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00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9A42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8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7FDD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,365,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095E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2AF2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1822388</w:t>
            </w:r>
          </w:p>
        </w:tc>
      </w:tr>
      <w:tr w:rsidR="00F970E1" w:rsidRPr="00F970E1" w14:paraId="230A60E8" w14:textId="77777777" w:rsidTr="00F970E1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832B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172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36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80BF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92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1386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,179,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A59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3D09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1822389</w:t>
            </w:r>
          </w:p>
        </w:tc>
      </w:tr>
      <w:tr w:rsidR="00F970E1" w:rsidRPr="00F970E1" w14:paraId="3A219AC8" w14:textId="77777777" w:rsidTr="00F970E1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6791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03DC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89%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F520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09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9D2C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017,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84F0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D0DD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1822390</w:t>
            </w:r>
          </w:p>
        </w:tc>
      </w:tr>
      <w:tr w:rsidR="00F970E1" w:rsidRPr="00F970E1" w14:paraId="29F169E3" w14:textId="77777777" w:rsidTr="00F970E1">
        <w:trPr>
          <w:trHeight w:val="300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C518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0CC6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24%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E6B8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.00%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CBB5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,286,5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58E55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239D6" w14:textId="77777777" w:rsidR="00F970E1" w:rsidRPr="00F970E1" w:rsidRDefault="00F970E1" w:rsidP="00F970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70E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R1822391</w:t>
            </w:r>
          </w:p>
        </w:tc>
      </w:tr>
    </w:tbl>
    <w:p w14:paraId="1C28F8CD" w14:textId="6ADD9687" w:rsidR="00C12738" w:rsidRDefault="00C12738" w:rsidP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1E4B2E0" w14:textId="56F99803" w:rsidR="00C12738" w:rsidRDefault="00A070EF" w:rsidP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66198394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="007201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128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pping ratio of Iso-seq data</w:t>
      </w:r>
    </w:p>
    <w:tbl>
      <w:tblPr>
        <w:tblW w:w="6698" w:type="dxa"/>
        <w:tblLook w:val="04A0" w:firstRow="1" w:lastRow="0" w:firstColumn="1" w:lastColumn="0" w:noHBand="0" w:noVBand="1"/>
      </w:tblPr>
      <w:tblGrid>
        <w:gridCol w:w="1268"/>
        <w:gridCol w:w="1072"/>
        <w:gridCol w:w="999"/>
        <w:gridCol w:w="1072"/>
        <w:gridCol w:w="999"/>
        <w:gridCol w:w="821"/>
        <w:gridCol w:w="1512"/>
      </w:tblGrid>
      <w:tr w:rsidR="00A070EF" w:rsidRPr="00A070EF" w14:paraId="78D193A5" w14:textId="77777777" w:rsidTr="00A070EF">
        <w:trPr>
          <w:trHeight w:val="285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1"/>
          <w:p w14:paraId="70B466D6" w14:textId="77777777" w:rsidR="00A070EF" w:rsidRPr="00A070EF" w:rsidRDefault="00A070EF" w:rsidP="00A070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_ID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1441" w14:textId="77777777" w:rsidR="00A070EF" w:rsidRPr="00A070EF" w:rsidRDefault="00A070EF" w:rsidP="00A070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anen_v1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ECD5" w14:textId="77777777" w:rsidR="00A070EF" w:rsidRPr="00A070EF" w:rsidRDefault="00A070EF" w:rsidP="00A070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RS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5A4D0" w14:textId="77777777" w:rsidR="00A070EF" w:rsidRPr="00A070EF" w:rsidRDefault="00A070EF" w:rsidP="00A070E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otal reads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075BB" w14:textId="77777777" w:rsidR="00A070EF" w:rsidRPr="00A070EF" w:rsidRDefault="00A070EF" w:rsidP="005B11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RA</w:t>
            </w:r>
          </w:p>
        </w:tc>
      </w:tr>
      <w:tr w:rsidR="00A070EF" w:rsidRPr="00A070EF" w14:paraId="651B9BE0" w14:textId="77777777" w:rsidTr="00A070EF">
        <w:trPr>
          <w:trHeight w:val="855"/>
        </w:trPr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A25F1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E51E9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pping ratio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93CCC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E4032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pping ratio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168CD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pped reads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E4183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640B8B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070EF" w:rsidRPr="00A070EF" w14:paraId="5F0C309D" w14:textId="77777777" w:rsidTr="00A070E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CC0B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seq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2DF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87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CF09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6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66EF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3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B06D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,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F1A9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,3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8C60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8618141</w:t>
            </w:r>
          </w:p>
        </w:tc>
      </w:tr>
      <w:tr w:rsidR="00A070EF" w:rsidRPr="00A070EF" w14:paraId="74287AE9" w14:textId="77777777" w:rsidTr="00A070E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ECE5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seq-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02AE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5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9FDC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1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7BCF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46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9994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,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9376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3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07C3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A070EF" w:rsidRPr="00A070EF" w14:paraId="78A68578" w14:textId="77777777" w:rsidTr="00A070E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29E4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seq-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E360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01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A1A7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7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453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8%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12FB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,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152F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,2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6912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published</w:t>
            </w:r>
          </w:p>
        </w:tc>
      </w:tr>
      <w:tr w:rsidR="00A070EF" w:rsidRPr="00A070EF" w14:paraId="036E875F" w14:textId="77777777" w:rsidTr="00A070EF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33B2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seq-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B0B1A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20%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5E3AD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,34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C27CE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73%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005F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,9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2422" w14:textId="77777777" w:rsidR="00A070EF" w:rsidRPr="00A070EF" w:rsidRDefault="00A070EF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,4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634A6" w14:textId="77E2AAA2" w:rsidR="00A070EF" w:rsidRPr="00A070EF" w:rsidRDefault="00793B61" w:rsidP="00A070E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3B6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R114107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 w14:paraId="10B694F1" w14:textId="77777777" w:rsidR="00C12738" w:rsidRPr="00C12738" w:rsidRDefault="00C12738" w:rsidP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3BEAC6" w14:textId="4AAA715D" w:rsidR="00EC3AAA" w:rsidRDefault="00EC3AA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7CBE8E9" w14:textId="77777777" w:rsidR="00EC3AAA" w:rsidRDefault="00EC3AAA" w:rsidP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864F2AA" w14:textId="6251CF8A" w:rsidR="00C10DDB" w:rsidRPr="005965EC" w:rsidRDefault="00C10DDB" w:rsidP="00342AF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2" w:name="_Hlk66198402"/>
      <w:r w:rsidRPr="005965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20117" w:rsidRPr="005965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20117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5965E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Summary of structural variations</w:t>
      </w:r>
      <w:bookmarkEnd w:id="7"/>
      <w:r w:rsidR="004A4D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A4D36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4A4D36">
        <w:rPr>
          <w:rFonts w:ascii="Times New Roman" w:hAnsi="Times New Roman" w:cs="Times New Roman"/>
          <w:b/>
          <w:bCs/>
          <w:sz w:val="24"/>
          <w:szCs w:val="24"/>
        </w:rPr>
        <w:t xml:space="preserve"> Saanen_v1 as compared with </w:t>
      </w:r>
      <w:r w:rsidR="00C20048">
        <w:rPr>
          <w:rFonts w:ascii="Times New Roman" w:hAnsi="Times New Roman" w:cs="Times New Roman"/>
          <w:b/>
          <w:bCs/>
          <w:sz w:val="24"/>
          <w:szCs w:val="24"/>
        </w:rPr>
        <w:t>ARS1</w:t>
      </w:r>
    </w:p>
    <w:bookmarkEnd w:id="12"/>
    <w:tbl>
      <w:tblPr>
        <w:tblW w:w="8680" w:type="dxa"/>
        <w:tblLook w:val="04A0" w:firstRow="1" w:lastRow="0" w:firstColumn="1" w:lastColumn="0" w:noHBand="0" w:noVBand="1"/>
      </w:tblPr>
      <w:tblGrid>
        <w:gridCol w:w="2200"/>
        <w:gridCol w:w="922"/>
        <w:gridCol w:w="1238"/>
        <w:gridCol w:w="903"/>
        <w:gridCol w:w="1257"/>
        <w:gridCol w:w="903"/>
        <w:gridCol w:w="1257"/>
      </w:tblGrid>
      <w:tr w:rsidR="00C10DDB" w:rsidRPr="00DC6865" w14:paraId="2B76C868" w14:textId="77777777" w:rsidTr="003E09B5">
        <w:trPr>
          <w:trHeight w:val="28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1C41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EC1CE" w14:textId="77777777" w:rsidR="00C10DDB" w:rsidRPr="00DC6865" w:rsidRDefault="00C10DDB" w:rsidP="003E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500 b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DCDA9" w14:textId="77777777" w:rsidR="00C10DDB" w:rsidRPr="00DC6865" w:rsidRDefault="00C10DDB" w:rsidP="003E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 bp-10000 b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8D5B" w14:textId="77777777" w:rsidR="00C10DDB" w:rsidRPr="00DC6865" w:rsidRDefault="00C10DDB" w:rsidP="003E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C10DDB" w:rsidRPr="00DC6865" w14:paraId="05C4F224" w14:textId="77777777" w:rsidTr="003E09B5">
        <w:trPr>
          <w:trHeight w:val="285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0A49" w14:textId="77777777" w:rsidR="00C10DDB" w:rsidRPr="00DC6865" w:rsidRDefault="00C10DDB" w:rsidP="003E09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5774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DDB2D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p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E259E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5D0D4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p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911DB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EEB48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bp</w:t>
            </w:r>
          </w:p>
        </w:tc>
      </w:tr>
      <w:tr w:rsidR="00C10DDB" w:rsidRPr="00DC6865" w14:paraId="4B79D649" w14:textId="77777777" w:rsidTr="003E09B5">
        <w:trPr>
          <w:trHeight w:val="285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FF68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ertion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18B1" w14:textId="38DCE3C4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04F5" w14:textId="05894783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0FDC" w14:textId="0D1AABB3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4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3122" w14:textId="1BD98011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5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A065" w14:textId="5339AF2B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81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219F" w14:textId="01DE4791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6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</w:t>
            </w:r>
          </w:p>
        </w:tc>
      </w:tr>
      <w:tr w:rsidR="00C10DDB" w:rsidRPr="00DC6865" w14:paraId="14B9AD42" w14:textId="77777777" w:rsidTr="003E09B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7C5F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17C9" w14:textId="3253186D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2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5A9B" w14:textId="7E89169F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A4F4" w14:textId="4F02180E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AC5" w14:textId="0212D3E3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126" w14:textId="6701E6DA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0084" w14:textId="1B5B3B8E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4</w:t>
            </w:r>
          </w:p>
        </w:tc>
      </w:tr>
      <w:tr w:rsidR="00C10DDB" w:rsidRPr="00DC6865" w14:paraId="7B652428" w14:textId="77777777" w:rsidTr="003E09B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6A2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expans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BD88" w14:textId="77777777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EB97" w14:textId="6C35CE24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C9E2" w14:textId="77777777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CEA0" w14:textId="2757586C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9CB3" w14:textId="1E61A947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14C" w14:textId="5E5ABCA5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6</w:t>
            </w:r>
          </w:p>
        </w:tc>
      </w:tr>
      <w:tr w:rsidR="00C10DDB" w:rsidRPr="00DC6865" w14:paraId="7096EF1E" w14:textId="77777777" w:rsidTr="003E09B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1188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 contraction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8A1D" w14:textId="77777777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502F" w14:textId="673228FF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BFCB" w14:textId="77777777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825F" w14:textId="5CE8007A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9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561F" w14:textId="23A7DA9E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B468" w14:textId="61DDAB21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</w:t>
            </w:r>
          </w:p>
        </w:tc>
      </w:tr>
      <w:tr w:rsidR="00C10DDB" w:rsidRPr="00DC6865" w14:paraId="3E498395" w14:textId="77777777" w:rsidTr="003E09B5">
        <w:trPr>
          <w:trHeight w:val="285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3CF8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dem expansion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E5AA" w14:textId="797AA05C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2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6FFD" w14:textId="0A5BAA76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6D1" w14:textId="77777777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DE25" w14:textId="6D1F8C94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4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12B3" w14:textId="7066D5C4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9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2E07" w14:textId="28FE2DF5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4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</w:t>
            </w:r>
          </w:p>
        </w:tc>
      </w:tr>
      <w:tr w:rsidR="00C10DDB" w:rsidRPr="00DC6865" w14:paraId="608418DD" w14:textId="77777777" w:rsidTr="003E09B5">
        <w:trPr>
          <w:trHeight w:val="28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B815" w14:textId="77777777" w:rsidR="00C10DDB" w:rsidRPr="00DC6865" w:rsidRDefault="00C10DDB" w:rsidP="003E09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dem contractio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C603" w14:textId="589F3E4A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2666" w14:textId="79A732F3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1F191" w14:textId="77777777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31B4" w14:textId="4B671F9D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2</w:t>
            </w:r>
            <w:r w:rsidR="0091686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7AC4" w14:textId="3423B338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89C6" w14:textId="3C037292" w:rsidR="00C10DDB" w:rsidRPr="00DC6865" w:rsidRDefault="00C10DDB" w:rsidP="003E09B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DC68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</w:t>
            </w:r>
          </w:p>
        </w:tc>
      </w:tr>
    </w:tbl>
    <w:p w14:paraId="46BACF5F" w14:textId="77777777" w:rsidR="00C10DDB" w:rsidRDefault="00C10DDB" w:rsidP="00C10DDB"/>
    <w:p w14:paraId="45880982" w14:textId="0EE195F3" w:rsidR="002A2080" w:rsidRDefault="002A2080"/>
    <w:p w14:paraId="7F4236F5" w14:textId="2A43513D" w:rsidR="002A2080" w:rsidRDefault="002A2080"/>
    <w:p w14:paraId="73904AED" w14:textId="77777777" w:rsidR="002A2080" w:rsidRDefault="002A2080"/>
    <w:p w14:paraId="333A368E" w14:textId="7642B10B" w:rsidR="005B3355" w:rsidRDefault="005B3355"/>
    <w:p w14:paraId="05DD849B" w14:textId="1E34E635" w:rsidR="005B3355" w:rsidRDefault="005B3355"/>
    <w:p w14:paraId="6E70460F" w14:textId="77777777" w:rsidR="005B3355" w:rsidRDefault="005B3355"/>
    <w:p w14:paraId="04F2BF27" w14:textId="6F9BE50D" w:rsidR="005B3355" w:rsidRDefault="005B3355"/>
    <w:p w14:paraId="1E86729D" w14:textId="0F186A49" w:rsidR="005B3355" w:rsidRDefault="004A4D36">
      <w:bookmarkStart w:id="13" w:name="_Hlk66198408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720117">
        <w:rPr>
          <w:rFonts w:ascii="Times New Roman" w:hAnsi="Times New Roman" w:cs="Times New Roman"/>
          <w:b/>
          <w:bCs/>
          <w:sz w:val="24"/>
          <w:szCs w:val="24"/>
        </w:rPr>
        <w:t>S1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Blast alignment of previously reported goat Y chromosome amplicons to </w:t>
      </w:r>
      <w:r w:rsidR="00C00AB9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Y chromosome </w:t>
      </w:r>
      <w:r w:rsidR="00C00AB9">
        <w:rPr>
          <w:rFonts w:ascii="Times New Roman" w:hAnsi="Times New Roman" w:cs="Times New Roman"/>
          <w:b/>
          <w:bCs/>
          <w:sz w:val="24"/>
          <w:szCs w:val="24"/>
        </w:rPr>
        <w:t>assembly included 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aanen_v1</w:t>
      </w:r>
    </w:p>
    <w:tbl>
      <w:tblPr>
        <w:tblpPr w:leftFromText="180" w:rightFromText="180" w:vertAnchor="text" w:horzAnchor="margin" w:tblpY="185"/>
        <w:tblW w:w="9259" w:type="dxa"/>
        <w:tblLayout w:type="fixed"/>
        <w:tblLook w:val="04A0" w:firstRow="1" w:lastRow="0" w:firstColumn="1" w:lastColumn="0" w:noHBand="0" w:noVBand="1"/>
      </w:tblPr>
      <w:tblGrid>
        <w:gridCol w:w="988"/>
        <w:gridCol w:w="1280"/>
        <w:gridCol w:w="851"/>
        <w:gridCol w:w="992"/>
        <w:gridCol w:w="1134"/>
        <w:gridCol w:w="4014"/>
      </w:tblGrid>
      <w:tr w:rsidR="004A4D36" w:rsidRPr="00D367BB" w14:paraId="1D78C6C2" w14:textId="77777777" w:rsidTr="00274BE6">
        <w:trPr>
          <w:trHeight w:val="39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bookmarkEnd w:id="13"/>
          <w:p w14:paraId="546B2BF6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2632C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Bank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34A8D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ngth 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FEC92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dent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385B6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verage</w:t>
            </w:r>
          </w:p>
        </w:tc>
        <w:tc>
          <w:tcPr>
            <w:tcW w:w="401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D8DE1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4A4D36" w:rsidRPr="00D367BB" w14:paraId="153FE458" w14:textId="77777777" w:rsidTr="00274BE6">
        <w:trPr>
          <w:trHeight w:val="375"/>
        </w:trPr>
        <w:tc>
          <w:tcPr>
            <w:tcW w:w="98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DC809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ELY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FC6A7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482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4D627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855B4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CDBCB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01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8C8E5" w14:textId="28C8EB20" w:rsidR="004A4D36" w:rsidRPr="00D31045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idal et al., 2017, Scientific 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ports </w:t>
            </w:r>
            <w:r w:rsidR="00D367BB" w:rsidRPr="00D310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:16161</w:t>
            </w:r>
          </w:p>
        </w:tc>
      </w:tr>
      <w:tr w:rsidR="004A4D36" w:rsidRPr="00D367BB" w14:paraId="5170FE4C" w14:textId="77777777" w:rsidTr="00274BE6">
        <w:trPr>
          <w:trHeight w:val="375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14:paraId="4F27ADB4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3Y</w:t>
            </w:r>
          </w:p>
        </w:tc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403FB2E6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4823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66BEF998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77A2678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42292CD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014" w:type="dxa"/>
            <w:shd w:val="clear" w:color="000000" w:fill="FFFFFF"/>
            <w:noWrap/>
            <w:vAlign w:val="center"/>
            <w:hideMark/>
          </w:tcPr>
          <w:p w14:paraId="2D6687B5" w14:textId="12331CBD" w:rsidR="004A4D36" w:rsidRPr="00D31045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idal et al., 2017, Scientific 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ports </w:t>
            </w:r>
            <w:r w:rsidR="00D367BB" w:rsidRPr="00D31045">
              <w:rPr>
                <w:rFonts w:ascii="Times New Roman" w:hAnsi="Times New Roman" w:cs="Times New Roman"/>
              </w:rPr>
              <w:t>7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:16161</w:t>
            </w:r>
          </w:p>
        </w:tc>
      </w:tr>
      <w:tr w:rsidR="004A4D36" w:rsidRPr="00D367BB" w14:paraId="7568DFE7" w14:textId="77777777" w:rsidTr="00274BE6">
        <w:trPr>
          <w:trHeight w:val="375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14:paraId="76D897C0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3Y</w:t>
            </w:r>
          </w:p>
        </w:tc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6E42A166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48232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0D36C19D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8AE6BBF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6682B58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014" w:type="dxa"/>
            <w:shd w:val="clear" w:color="000000" w:fill="FFFFFF"/>
            <w:noWrap/>
            <w:vAlign w:val="center"/>
            <w:hideMark/>
          </w:tcPr>
          <w:p w14:paraId="0553A836" w14:textId="793A1F6D" w:rsidR="004A4D36" w:rsidRPr="00D31045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dal et al., 2017, Scientific Reports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367BB" w:rsidRPr="00D310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:16161</w:t>
            </w:r>
          </w:p>
        </w:tc>
      </w:tr>
      <w:tr w:rsidR="004A4D36" w:rsidRPr="00D367BB" w14:paraId="248CAB35" w14:textId="77777777" w:rsidTr="00274BE6">
        <w:trPr>
          <w:trHeight w:val="375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14:paraId="53629B46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Y</w:t>
            </w:r>
          </w:p>
        </w:tc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08EBBE19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82963.1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6E88D9D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28D9348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3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C58036D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014" w:type="dxa"/>
            <w:shd w:val="clear" w:color="000000" w:fill="FFFFFF"/>
            <w:noWrap/>
            <w:vAlign w:val="center"/>
            <w:hideMark/>
          </w:tcPr>
          <w:p w14:paraId="5788575F" w14:textId="3863EF93" w:rsidR="004A4D36" w:rsidRPr="00D31045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ki et al., 2015, Animal Genetics</w:t>
            </w:r>
            <w:r w:rsidR="00D31045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D31045" w:rsidRPr="00D31045">
              <w:rPr>
                <w:rFonts w:ascii="Times New Roman" w:hAnsi="Times New Roman" w:cs="Times New Roman"/>
              </w:rPr>
              <w:t>46(3):337-339</w:t>
            </w:r>
          </w:p>
        </w:tc>
      </w:tr>
      <w:tr w:rsidR="004A4D36" w:rsidRPr="00D367BB" w14:paraId="50301C18" w14:textId="77777777" w:rsidTr="00274BE6">
        <w:trPr>
          <w:trHeight w:val="375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14:paraId="4390E5F9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Y</w:t>
            </w:r>
          </w:p>
        </w:tc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28D35381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41698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E3751BB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B4752EB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44CEFF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014" w:type="dxa"/>
            <w:shd w:val="clear" w:color="000000" w:fill="FFFFFF"/>
            <w:noWrap/>
            <w:vAlign w:val="center"/>
            <w:hideMark/>
          </w:tcPr>
          <w:p w14:paraId="7CC5ED5E" w14:textId="7C8F7A0A" w:rsidR="004A4D36" w:rsidRPr="00D31045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abata et al., 2018, Animal Science </w:t>
            </w:r>
            <w:r w:rsidR="00274BE6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ournal </w:t>
            </w:r>
            <w:r w:rsidR="00274BE6" w:rsidRPr="00D31045">
              <w:rPr>
                <w:rFonts w:ascii="Times New Roman" w:hAnsi="Times New Roman" w:cs="Times New Roman"/>
                <w:sz w:val="20"/>
                <w:szCs w:val="20"/>
              </w:rPr>
              <w:t>90(3), 317-322</w:t>
            </w:r>
          </w:p>
        </w:tc>
      </w:tr>
      <w:tr w:rsidR="004A4D36" w:rsidRPr="00D367BB" w14:paraId="7EEDBCDB" w14:textId="77777777" w:rsidTr="00274BE6">
        <w:trPr>
          <w:trHeight w:val="375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14:paraId="60B2A2C1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Y</w:t>
            </w:r>
          </w:p>
        </w:tc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401A9E61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4823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583AC807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21897BF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482671B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014" w:type="dxa"/>
            <w:shd w:val="clear" w:color="000000" w:fill="FFFFFF"/>
            <w:noWrap/>
            <w:vAlign w:val="center"/>
            <w:hideMark/>
          </w:tcPr>
          <w:p w14:paraId="79BA6626" w14:textId="08FC5688" w:rsidR="004A4D36" w:rsidRPr="00D31045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dal et al., 2017, Scientific Reports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367BB" w:rsidRPr="00D310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:16161</w:t>
            </w:r>
          </w:p>
        </w:tc>
      </w:tr>
      <w:tr w:rsidR="004A4D36" w:rsidRPr="00D367BB" w14:paraId="6038FEC1" w14:textId="77777777" w:rsidTr="00274BE6">
        <w:trPr>
          <w:trHeight w:val="375"/>
        </w:trPr>
        <w:tc>
          <w:tcPr>
            <w:tcW w:w="988" w:type="dxa"/>
            <w:shd w:val="clear" w:color="000000" w:fill="FFFFFF"/>
            <w:noWrap/>
            <w:vAlign w:val="center"/>
            <w:hideMark/>
          </w:tcPr>
          <w:p w14:paraId="017323E9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Y</w:t>
            </w:r>
          </w:p>
        </w:tc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393548FC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082500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14:paraId="4C3DACE3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51E4E63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6B22893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014" w:type="dxa"/>
            <w:shd w:val="clear" w:color="000000" w:fill="FFFFFF"/>
            <w:noWrap/>
            <w:vAlign w:val="center"/>
            <w:hideMark/>
          </w:tcPr>
          <w:p w14:paraId="1BCB4594" w14:textId="2749D55C" w:rsidR="004A4D36" w:rsidRPr="00D31045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idancier et al., 2006, Molecular Phylogenetics and </w:t>
            </w:r>
            <w:r w:rsidR="00274BE6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volution </w:t>
            </w:r>
            <w:r w:rsidR="00274BE6" w:rsidRPr="00D31045">
              <w:rPr>
                <w:rFonts w:ascii="Times New Roman" w:hAnsi="Times New Roman" w:cs="Times New Roman"/>
                <w:sz w:val="20"/>
                <w:szCs w:val="20"/>
              </w:rPr>
              <w:t>40(3), 739-749</w:t>
            </w:r>
          </w:p>
        </w:tc>
      </w:tr>
      <w:tr w:rsidR="004A4D36" w:rsidRPr="00D367BB" w14:paraId="3223D06F" w14:textId="77777777" w:rsidTr="00274BE6">
        <w:trPr>
          <w:trHeight w:val="390"/>
        </w:trPr>
        <w:tc>
          <w:tcPr>
            <w:tcW w:w="98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2109A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FY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3994B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44823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CB8AC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583F1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365ED" w14:textId="77777777" w:rsidR="004A4D36" w:rsidRPr="00D367BB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67B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01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A29D6" w14:textId="6058B5D6" w:rsidR="004A4D36" w:rsidRPr="00D31045" w:rsidRDefault="004A4D36" w:rsidP="004A4D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dal et al., 2017, Scientific Reports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367BB" w:rsidRPr="00D3104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67BB" w:rsidRPr="00D3104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):16161</w:t>
            </w:r>
          </w:p>
        </w:tc>
      </w:tr>
    </w:tbl>
    <w:p w14:paraId="360865D8" w14:textId="5BB8E641" w:rsidR="007B7063" w:rsidRPr="004A4D36" w:rsidRDefault="007B7063"/>
    <w:p w14:paraId="3E3DDEB6" w14:textId="6695C79A" w:rsidR="00AF42E8" w:rsidRDefault="00AF42E8"/>
    <w:p w14:paraId="1B1756D5" w14:textId="696AF4D4" w:rsidR="00AF42E8" w:rsidRDefault="00AF42E8"/>
    <w:p w14:paraId="473F65D9" w14:textId="663300D5" w:rsidR="00AF42E8" w:rsidRDefault="00AF42E8"/>
    <w:p w14:paraId="28076F84" w14:textId="5A9A2E76" w:rsidR="007B7063" w:rsidRPr="009F4680" w:rsidRDefault="009F4680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14" w:name="_Hlk57922559"/>
      <w:r w:rsidRPr="009F468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</w:t>
      </w:r>
      <w:r w:rsidR="00720117" w:rsidRPr="009F4680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20117">
        <w:rPr>
          <w:rFonts w:ascii="Times New Roman" w:hAnsi="Times New Roman" w:cs="Times New Roman"/>
          <w:b/>
          <w:bCs/>
          <w:sz w:val="24"/>
          <w:szCs w:val="28"/>
        </w:rPr>
        <w:t>15</w:t>
      </w:r>
      <w:r w:rsidR="00BC6CF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9F4680">
        <w:rPr>
          <w:rFonts w:ascii="Times New Roman" w:hAnsi="Times New Roman" w:cs="Times New Roman"/>
          <w:b/>
          <w:bCs/>
          <w:sz w:val="24"/>
          <w:szCs w:val="28"/>
        </w:rPr>
        <w:t xml:space="preserve"> Information of large gap regions (&gt;1 Mb) between two adjacent SNP probes</w:t>
      </w: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562"/>
        <w:gridCol w:w="2323"/>
        <w:gridCol w:w="1221"/>
        <w:gridCol w:w="2293"/>
        <w:gridCol w:w="1251"/>
        <w:gridCol w:w="1134"/>
      </w:tblGrid>
      <w:tr w:rsidR="007B7063" w:rsidRPr="009F4680" w14:paraId="3D8DAF3A" w14:textId="77777777" w:rsidTr="007B7063">
        <w:trPr>
          <w:trHeight w:val="285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4"/>
          <w:p w14:paraId="70FE1913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F4EC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E7DD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 (bp)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D2DD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505D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BEB9" w14:textId="51D2B1FF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ce (bp)</w:t>
            </w:r>
          </w:p>
        </w:tc>
      </w:tr>
      <w:tr w:rsidR="007B7063" w:rsidRPr="009F4680" w14:paraId="5B8937FF" w14:textId="77777777" w:rsidTr="007B7063">
        <w:trPr>
          <w:trHeight w:val="285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0CBF" w14:textId="77777777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02EF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46420-scaffold641-1426922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54EE" w14:textId="1516015C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6</w:t>
            </w:r>
          </w:p>
        </w:tc>
        <w:tc>
          <w:tcPr>
            <w:tcW w:w="22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FA96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5036-scaffold1609-17621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3B51" w14:textId="75B75722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3857" w14:textId="1596BBF3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2</w:t>
            </w:r>
          </w:p>
        </w:tc>
      </w:tr>
      <w:tr w:rsidR="007B7063" w:rsidRPr="009F4680" w14:paraId="33B9294C" w14:textId="77777777" w:rsidTr="007B7063">
        <w:trPr>
          <w:trHeight w:val="28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3A361C09" w14:textId="77777777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48DE5C69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54201-scaffold827-2159757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58C0B81" w14:textId="6FB58D27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6</w:t>
            </w:r>
          </w:p>
        </w:tc>
        <w:tc>
          <w:tcPr>
            <w:tcW w:w="2293" w:type="dxa"/>
            <w:shd w:val="clear" w:color="auto" w:fill="auto"/>
            <w:noWrap/>
            <w:vAlign w:val="bottom"/>
            <w:hideMark/>
          </w:tcPr>
          <w:p w14:paraId="38A201CC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47384-scaffold666-1627339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A2BAFD9" w14:textId="78BC6996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05EF46" w14:textId="077A90FF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9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</w:t>
            </w:r>
          </w:p>
        </w:tc>
      </w:tr>
      <w:tr w:rsidR="007B7063" w:rsidRPr="009F4680" w14:paraId="1F2C7845" w14:textId="77777777" w:rsidTr="007B7063">
        <w:trPr>
          <w:trHeight w:val="28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61720C6B" w14:textId="77777777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6F534D78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2818-scaffold38-245389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9CFE44F" w14:textId="2D8E87EF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</w:p>
        </w:tc>
        <w:tc>
          <w:tcPr>
            <w:tcW w:w="2293" w:type="dxa"/>
            <w:shd w:val="clear" w:color="auto" w:fill="auto"/>
            <w:noWrap/>
            <w:vAlign w:val="bottom"/>
            <w:hideMark/>
          </w:tcPr>
          <w:p w14:paraId="6776A44E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2817-scaffold38-242212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D8A3CF8" w14:textId="2D97D77E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51E0DE" w14:textId="55059128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9</w:t>
            </w:r>
          </w:p>
        </w:tc>
      </w:tr>
      <w:tr w:rsidR="007B7063" w:rsidRPr="009F4680" w14:paraId="110A100C" w14:textId="77777777" w:rsidTr="007B7063">
        <w:trPr>
          <w:trHeight w:val="28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080EBDD2" w14:textId="77777777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3894D118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3825-scaffold3987-1201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0265B36" w14:textId="6AE58079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5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2</w:t>
            </w:r>
          </w:p>
        </w:tc>
        <w:tc>
          <w:tcPr>
            <w:tcW w:w="2293" w:type="dxa"/>
            <w:shd w:val="clear" w:color="auto" w:fill="auto"/>
            <w:noWrap/>
            <w:vAlign w:val="bottom"/>
            <w:hideMark/>
          </w:tcPr>
          <w:p w14:paraId="1A860A20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27534-scaffold2932-48964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33F297F" w14:textId="015D3F40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0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27A5A2" w14:textId="519E945B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4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1</w:t>
            </w:r>
          </w:p>
        </w:tc>
      </w:tr>
      <w:tr w:rsidR="007B7063" w:rsidRPr="009F4680" w14:paraId="1960639F" w14:textId="77777777" w:rsidTr="007B7063">
        <w:trPr>
          <w:trHeight w:val="28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4A1647D1" w14:textId="77777777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53CE0440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30121-scaffold3305-540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185F799" w14:textId="700C08A4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2293" w:type="dxa"/>
            <w:shd w:val="clear" w:color="auto" w:fill="auto"/>
            <w:noWrap/>
            <w:vAlign w:val="bottom"/>
            <w:hideMark/>
          </w:tcPr>
          <w:p w14:paraId="2B787516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21490-scaffold21-424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73091ED" w14:textId="235BA976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5B0F22" w14:textId="4BAE4551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6</w:t>
            </w:r>
          </w:p>
        </w:tc>
      </w:tr>
      <w:tr w:rsidR="007B7063" w:rsidRPr="009F4680" w14:paraId="774C49FC" w14:textId="77777777" w:rsidTr="007B7063">
        <w:trPr>
          <w:trHeight w:val="285"/>
        </w:trPr>
        <w:tc>
          <w:tcPr>
            <w:tcW w:w="562" w:type="dxa"/>
            <w:shd w:val="clear" w:color="auto" w:fill="auto"/>
            <w:noWrap/>
            <w:vAlign w:val="bottom"/>
            <w:hideMark/>
          </w:tcPr>
          <w:p w14:paraId="21DA7D31" w14:textId="77777777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323" w:type="dxa"/>
            <w:shd w:val="clear" w:color="auto" w:fill="auto"/>
            <w:noWrap/>
            <w:vAlign w:val="bottom"/>
            <w:hideMark/>
          </w:tcPr>
          <w:p w14:paraId="56017DA4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9347-scaffold1952-562068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23DE94D" w14:textId="5A885835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9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5</w:t>
            </w:r>
          </w:p>
        </w:tc>
        <w:tc>
          <w:tcPr>
            <w:tcW w:w="2293" w:type="dxa"/>
            <w:shd w:val="clear" w:color="auto" w:fill="auto"/>
            <w:noWrap/>
            <w:vAlign w:val="bottom"/>
            <w:hideMark/>
          </w:tcPr>
          <w:p w14:paraId="6C2BF7F3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22420-scaffold2213-270881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DD42255" w14:textId="221D7A21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35F6DC" w14:textId="3B63B702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3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6</w:t>
            </w:r>
          </w:p>
        </w:tc>
      </w:tr>
      <w:tr w:rsidR="007B7063" w:rsidRPr="009F4680" w14:paraId="2556B38D" w14:textId="77777777" w:rsidTr="007B7063">
        <w:trPr>
          <w:trHeight w:val="285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3053" w14:textId="77777777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9A7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8463-scaffold1869-62479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7324" w14:textId="7143392B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</w:t>
            </w:r>
          </w:p>
        </w:tc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EF23" w14:textId="77777777" w:rsidR="007B7063" w:rsidRPr="009F4680" w:rsidRDefault="007B7063" w:rsidP="007B706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12244-scaffold1458-16655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015C" w14:textId="67753A21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2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F2A1" w14:textId="2C85773E" w:rsidR="007B7063" w:rsidRPr="009F4680" w:rsidRDefault="007B7063" w:rsidP="007B706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</w:t>
            </w:r>
            <w:r w:rsidR="00150D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9F46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</w:t>
            </w:r>
          </w:p>
        </w:tc>
      </w:tr>
    </w:tbl>
    <w:p w14:paraId="0B40F63B" w14:textId="205A8E5C" w:rsidR="007B7063" w:rsidRDefault="007B7063"/>
    <w:p w14:paraId="4D141AD7" w14:textId="01976807" w:rsidR="009F4680" w:rsidRDefault="009F4680"/>
    <w:p w14:paraId="287E86D2" w14:textId="1906FB90" w:rsidR="002A2080" w:rsidRDefault="002A2080"/>
    <w:p w14:paraId="3BED770D" w14:textId="1FFD049B" w:rsidR="002A2080" w:rsidRDefault="002A2080"/>
    <w:p w14:paraId="48A6660E" w14:textId="32A60652" w:rsidR="002A2080" w:rsidRDefault="002A2080"/>
    <w:p w14:paraId="264D4C76" w14:textId="7E7B0815" w:rsidR="002A2080" w:rsidRDefault="002A2080"/>
    <w:p w14:paraId="50F1F6D4" w14:textId="6D96FDC0" w:rsidR="002A2080" w:rsidRDefault="002A2080"/>
    <w:p w14:paraId="6A0318C7" w14:textId="13DA84CE" w:rsidR="00F970E1" w:rsidRDefault="00F970E1" w:rsidP="00720117">
      <w:pPr>
        <w:widowControl/>
        <w:jc w:val="left"/>
      </w:pPr>
    </w:p>
    <w:p w14:paraId="412585A3" w14:textId="77777777" w:rsidR="00F970E1" w:rsidRDefault="00F970E1"/>
    <w:p w14:paraId="0C8AF987" w14:textId="2D0514E8" w:rsidR="00A44209" w:rsidRDefault="00A44209"/>
    <w:sectPr w:rsidR="00A44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1A61B" w14:textId="77777777" w:rsidR="001568D8" w:rsidRDefault="001568D8" w:rsidP="00241187">
      <w:r>
        <w:separator/>
      </w:r>
    </w:p>
  </w:endnote>
  <w:endnote w:type="continuationSeparator" w:id="0">
    <w:p w14:paraId="3CE8264C" w14:textId="77777777" w:rsidR="001568D8" w:rsidRDefault="001568D8" w:rsidP="00241187">
      <w:r>
        <w:continuationSeparator/>
      </w:r>
    </w:p>
  </w:endnote>
  <w:endnote w:type="continuationNotice" w:id="1">
    <w:p w14:paraId="1C9BA8F6" w14:textId="77777777" w:rsidR="001568D8" w:rsidRDefault="001568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90DB4" w14:textId="77777777" w:rsidR="001568D8" w:rsidRDefault="001568D8" w:rsidP="00241187">
      <w:r>
        <w:separator/>
      </w:r>
    </w:p>
  </w:footnote>
  <w:footnote w:type="continuationSeparator" w:id="0">
    <w:p w14:paraId="7053490A" w14:textId="77777777" w:rsidR="001568D8" w:rsidRDefault="001568D8" w:rsidP="00241187">
      <w:r>
        <w:continuationSeparator/>
      </w:r>
    </w:p>
  </w:footnote>
  <w:footnote w:type="continuationNotice" w:id="1">
    <w:p w14:paraId="39BA0CE7" w14:textId="77777777" w:rsidR="001568D8" w:rsidRDefault="001568D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 Selection Evolu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sdt5fsr2wtt2e5wrxpwrwyx059pedzr5z5&quot;&gt;绵羊Y-SNP文献&lt;record-ids&gt;&lt;item&gt;59&lt;/item&gt;&lt;item&gt;261&lt;/item&gt;&lt;item&gt;317&lt;/item&gt;&lt;item&gt;326&lt;/item&gt;&lt;/record-ids&gt;&lt;/item&gt;&lt;/Libraries&gt;"/>
  </w:docVars>
  <w:rsids>
    <w:rsidRoot w:val="00647388"/>
    <w:rsid w:val="00002B1C"/>
    <w:rsid w:val="00006BCD"/>
    <w:rsid w:val="00020C84"/>
    <w:rsid w:val="000210DB"/>
    <w:rsid w:val="000579C8"/>
    <w:rsid w:val="0006030C"/>
    <w:rsid w:val="000B4B1E"/>
    <w:rsid w:val="000F2F03"/>
    <w:rsid w:val="00120986"/>
    <w:rsid w:val="00125BAD"/>
    <w:rsid w:val="00134E13"/>
    <w:rsid w:val="0014525A"/>
    <w:rsid w:val="001479ED"/>
    <w:rsid w:val="00150D99"/>
    <w:rsid w:val="001568D8"/>
    <w:rsid w:val="00160394"/>
    <w:rsid w:val="001738F6"/>
    <w:rsid w:val="001A0511"/>
    <w:rsid w:val="001B1C48"/>
    <w:rsid w:val="001D1629"/>
    <w:rsid w:val="001D26D0"/>
    <w:rsid w:val="001E13E9"/>
    <w:rsid w:val="001E3759"/>
    <w:rsid w:val="001F18BE"/>
    <w:rsid w:val="001F7CEF"/>
    <w:rsid w:val="001F7F2B"/>
    <w:rsid w:val="00213B77"/>
    <w:rsid w:val="002223BA"/>
    <w:rsid w:val="002314A9"/>
    <w:rsid w:val="00237712"/>
    <w:rsid w:val="00241187"/>
    <w:rsid w:val="00274BE6"/>
    <w:rsid w:val="00276D2D"/>
    <w:rsid w:val="002826A1"/>
    <w:rsid w:val="002A2080"/>
    <w:rsid w:val="002A29FB"/>
    <w:rsid w:val="00342AF0"/>
    <w:rsid w:val="0038674E"/>
    <w:rsid w:val="003C4BE9"/>
    <w:rsid w:val="003E09B5"/>
    <w:rsid w:val="003E0FC0"/>
    <w:rsid w:val="004124FA"/>
    <w:rsid w:val="00417098"/>
    <w:rsid w:val="0047324F"/>
    <w:rsid w:val="004979EE"/>
    <w:rsid w:val="004A4D36"/>
    <w:rsid w:val="004B4500"/>
    <w:rsid w:val="004C3B56"/>
    <w:rsid w:val="004F516B"/>
    <w:rsid w:val="00503C44"/>
    <w:rsid w:val="00505B29"/>
    <w:rsid w:val="005218A5"/>
    <w:rsid w:val="00526A67"/>
    <w:rsid w:val="00544A5A"/>
    <w:rsid w:val="0056147B"/>
    <w:rsid w:val="00587449"/>
    <w:rsid w:val="00590713"/>
    <w:rsid w:val="005965EC"/>
    <w:rsid w:val="005A233F"/>
    <w:rsid w:val="005A4D05"/>
    <w:rsid w:val="005B11DF"/>
    <w:rsid w:val="005B3355"/>
    <w:rsid w:val="005D6B30"/>
    <w:rsid w:val="005F3376"/>
    <w:rsid w:val="005F6B3E"/>
    <w:rsid w:val="00610397"/>
    <w:rsid w:val="00622693"/>
    <w:rsid w:val="006304CF"/>
    <w:rsid w:val="00634D60"/>
    <w:rsid w:val="00635008"/>
    <w:rsid w:val="006410EB"/>
    <w:rsid w:val="006436B1"/>
    <w:rsid w:val="00647388"/>
    <w:rsid w:val="00662954"/>
    <w:rsid w:val="0068251D"/>
    <w:rsid w:val="00686A52"/>
    <w:rsid w:val="0069257F"/>
    <w:rsid w:val="00694C70"/>
    <w:rsid w:val="006D65C5"/>
    <w:rsid w:val="006F4C5E"/>
    <w:rsid w:val="00713546"/>
    <w:rsid w:val="00720117"/>
    <w:rsid w:val="007357C1"/>
    <w:rsid w:val="00745E0F"/>
    <w:rsid w:val="00761A1C"/>
    <w:rsid w:val="0079052F"/>
    <w:rsid w:val="00791B7C"/>
    <w:rsid w:val="00791CFE"/>
    <w:rsid w:val="00793B61"/>
    <w:rsid w:val="007A32FE"/>
    <w:rsid w:val="007A68C8"/>
    <w:rsid w:val="007A75ED"/>
    <w:rsid w:val="007B0A64"/>
    <w:rsid w:val="007B7063"/>
    <w:rsid w:val="007D6348"/>
    <w:rsid w:val="007E331E"/>
    <w:rsid w:val="007F4CAA"/>
    <w:rsid w:val="0081562F"/>
    <w:rsid w:val="00822557"/>
    <w:rsid w:val="00833351"/>
    <w:rsid w:val="0086194F"/>
    <w:rsid w:val="008637D5"/>
    <w:rsid w:val="00865154"/>
    <w:rsid w:val="0088617D"/>
    <w:rsid w:val="0089366E"/>
    <w:rsid w:val="0089554B"/>
    <w:rsid w:val="008A7191"/>
    <w:rsid w:val="008A773D"/>
    <w:rsid w:val="00902D37"/>
    <w:rsid w:val="00916863"/>
    <w:rsid w:val="00930E56"/>
    <w:rsid w:val="00930EB0"/>
    <w:rsid w:val="00942020"/>
    <w:rsid w:val="009A3144"/>
    <w:rsid w:val="009B1DFB"/>
    <w:rsid w:val="009E11CC"/>
    <w:rsid w:val="009E4E4A"/>
    <w:rsid w:val="009E6D1A"/>
    <w:rsid w:val="009F4680"/>
    <w:rsid w:val="00A040C4"/>
    <w:rsid w:val="00A070EF"/>
    <w:rsid w:val="00A078FB"/>
    <w:rsid w:val="00A12879"/>
    <w:rsid w:val="00A13CAA"/>
    <w:rsid w:val="00A17141"/>
    <w:rsid w:val="00A249D1"/>
    <w:rsid w:val="00A44209"/>
    <w:rsid w:val="00A572C4"/>
    <w:rsid w:val="00A83EDB"/>
    <w:rsid w:val="00AA548B"/>
    <w:rsid w:val="00AE2157"/>
    <w:rsid w:val="00AF42E8"/>
    <w:rsid w:val="00B10800"/>
    <w:rsid w:val="00B332E1"/>
    <w:rsid w:val="00B36C6F"/>
    <w:rsid w:val="00B4510F"/>
    <w:rsid w:val="00B479DC"/>
    <w:rsid w:val="00B6094F"/>
    <w:rsid w:val="00B77AFA"/>
    <w:rsid w:val="00BB537A"/>
    <w:rsid w:val="00BB625E"/>
    <w:rsid w:val="00BC0E9B"/>
    <w:rsid w:val="00BC6CFA"/>
    <w:rsid w:val="00BE30B9"/>
    <w:rsid w:val="00BE6622"/>
    <w:rsid w:val="00BF07A9"/>
    <w:rsid w:val="00C00AB9"/>
    <w:rsid w:val="00C10DDB"/>
    <w:rsid w:val="00C12738"/>
    <w:rsid w:val="00C20048"/>
    <w:rsid w:val="00C225B2"/>
    <w:rsid w:val="00C24268"/>
    <w:rsid w:val="00C35C24"/>
    <w:rsid w:val="00C42409"/>
    <w:rsid w:val="00C44D47"/>
    <w:rsid w:val="00C45905"/>
    <w:rsid w:val="00C50F4B"/>
    <w:rsid w:val="00C602A9"/>
    <w:rsid w:val="00C80E29"/>
    <w:rsid w:val="00C870C6"/>
    <w:rsid w:val="00CC5EAF"/>
    <w:rsid w:val="00CD08F4"/>
    <w:rsid w:val="00CD59F3"/>
    <w:rsid w:val="00CF1F22"/>
    <w:rsid w:val="00D06F56"/>
    <w:rsid w:val="00D142D8"/>
    <w:rsid w:val="00D231F9"/>
    <w:rsid w:val="00D31045"/>
    <w:rsid w:val="00D3312D"/>
    <w:rsid w:val="00D34402"/>
    <w:rsid w:val="00D367BB"/>
    <w:rsid w:val="00D36FF7"/>
    <w:rsid w:val="00D456E3"/>
    <w:rsid w:val="00D45A44"/>
    <w:rsid w:val="00D608C0"/>
    <w:rsid w:val="00D745FA"/>
    <w:rsid w:val="00D82286"/>
    <w:rsid w:val="00D95DB6"/>
    <w:rsid w:val="00DB53E5"/>
    <w:rsid w:val="00DC6865"/>
    <w:rsid w:val="00DC7A63"/>
    <w:rsid w:val="00DE5202"/>
    <w:rsid w:val="00DF40D3"/>
    <w:rsid w:val="00E03F0A"/>
    <w:rsid w:val="00E11498"/>
    <w:rsid w:val="00E121B6"/>
    <w:rsid w:val="00E15097"/>
    <w:rsid w:val="00E159E6"/>
    <w:rsid w:val="00E43FC6"/>
    <w:rsid w:val="00E442C5"/>
    <w:rsid w:val="00E82D92"/>
    <w:rsid w:val="00E9783C"/>
    <w:rsid w:val="00EA26AE"/>
    <w:rsid w:val="00EC3AAA"/>
    <w:rsid w:val="00EF7CDC"/>
    <w:rsid w:val="00F00FE3"/>
    <w:rsid w:val="00F14C47"/>
    <w:rsid w:val="00F335FF"/>
    <w:rsid w:val="00F34AEB"/>
    <w:rsid w:val="00F35F63"/>
    <w:rsid w:val="00F41BA2"/>
    <w:rsid w:val="00F50141"/>
    <w:rsid w:val="00F625B9"/>
    <w:rsid w:val="00F970E1"/>
    <w:rsid w:val="00FA6BF2"/>
    <w:rsid w:val="00FB72AF"/>
    <w:rsid w:val="00FC2369"/>
    <w:rsid w:val="00FD11B1"/>
    <w:rsid w:val="00FD425D"/>
    <w:rsid w:val="00FE5072"/>
    <w:rsid w:val="00FF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664DE"/>
  <w15:chartTrackingRefBased/>
  <w15:docId w15:val="{CA54C83F-2706-4FBF-9313-C3C2EB1FB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1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18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4118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41187"/>
    <w:rPr>
      <w:sz w:val="18"/>
      <w:szCs w:val="18"/>
    </w:rPr>
  </w:style>
  <w:style w:type="paragraph" w:customStyle="1" w:styleId="Default">
    <w:name w:val="Default"/>
    <w:rsid w:val="008225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A29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A29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A29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A29FB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7A32F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7A32FE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3E0FC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E0FC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3E0FC0"/>
  </w:style>
  <w:style w:type="paragraph" w:styleId="ad">
    <w:name w:val="annotation subject"/>
    <w:basedOn w:val="ab"/>
    <w:next w:val="ab"/>
    <w:link w:val="ae"/>
    <w:uiPriority w:val="99"/>
    <w:semiHidden/>
    <w:unhideWhenUsed/>
    <w:rsid w:val="003E0FC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E0FC0"/>
    <w:rPr>
      <w:b/>
      <w:bCs/>
    </w:rPr>
  </w:style>
  <w:style w:type="character" w:styleId="af">
    <w:name w:val="Emphasis"/>
    <w:basedOn w:val="a0"/>
    <w:uiPriority w:val="20"/>
    <w:qFormat/>
    <w:rsid w:val="000F2F03"/>
    <w:rPr>
      <w:i/>
      <w:iCs/>
    </w:rPr>
  </w:style>
  <w:style w:type="character" w:customStyle="1" w:styleId="muxgbd">
    <w:name w:val="muxgbd"/>
    <w:basedOn w:val="a0"/>
    <w:rsid w:val="00EF7CDC"/>
  </w:style>
  <w:style w:type="character" w:styleId="af0">
    <w:name w:val="Unresolved Mention"/>
    <w:basedOn w:val="a0"/>
    <w:uiPriority w:val="99"/>
    <w:semiHidden/>
    <w:unhideWhenUsed/>
    <w:rsid w:val="007E331E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7E3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02EA8-7FFF-4992-9E1B-EDB9DED60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53</Words>
  <Characters>771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2</cp:revision>
  <dcterms:created xsi:type="dcterms:W3CDTF">2021-07-10T07:29:00Z</dcterms:created>
  <dcterms:modified xsi:type="dcterms:W3CDTF">2021-08-31T09:31:00Z</dcterms:modified>
</cp:coreProperties>
</file>